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08"/>
        <w:gridCol w:w="1112"/>
        <w:gridCol w:w="1156"/>
      </w:tblGrid>
      <w:tr w:rsidR="0075017B" w:rsidRPr="00347C14" w:rsidTr="00562D64">
        <w:tc>
          <w:tcPr>
            <w:tcW w:w="7308" w:type="dxa"/>
          </w:tcPr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BD</w:t>
            </w:r>
          </w:p>
        </w:tc>
        <w:tc>
          <w:tcPr>
            <w:tcW w:w="1112" w:type="dxa"/>
          </w:tcPr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156" w:type="dxa"/>
          </w:tcPr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5017B" w:rsidRPr="00347C14" w:rsidTr="00562D64">
        <w:tc>
          <w:tcPr>
            <w:tcW w:w="7308" w:type="dxa"/>
          </w:tcPr>
          <w:p w:rsidR="0075017B" w:rsidRPr="004F0EF7" w:rsidRDefault="0075017B" w:rsidP="00562D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ome-wide gene expression differences between Crohn’s and ulcerative colitis from endoscopic pinch biopsies, GSE6731 </w:t>
            </w:r>
            <w:r w:rsidRPr="004F0EF7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XdTwvQXV0aG9yPjxZZWFyPjIwMDc8L1llYXI+PFJlY051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XdTwvQXV0aG9yPjxZZWFyPjIwMDc8L1llYXI+PFJlY051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4F0EF7"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 w:rsidRPr="004F0EF7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</w:t>
            </w:r>
            <w:hyperlink w:anchor="_ENREF_50" w:tooltip="Wu, 2007 #14182" w:history="1">
              <w:r>
                <w:rPr>
                  <w:rFonts w:ascii="Times New Roman" w:hAnsi="Times New Roman" w:cs="Times New Roman"/>
                  <w:b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]</w:t>
            </w:r>
            <w:r w:rsidRPr="004F0EF7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4F0EF7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on from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C 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patients, affected tissue vs healthy controls</w:t>
            </w:r>
          </w:p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on from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D 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patients, affected tissue vs healthy controls</w:t>
            </w:r>
          </w:p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on from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C 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ffected tissue 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vs unaffected tissue</w:t>
            </w:r>
          </w:p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on from CD patients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, affected tissue  vs unaffected tissue</w:t>
            </w:r>
          </w:p>
        </w:tc>
        <w:tc>
          <w:tcPr>
            <w:tcW w:w="1112" w:type="dxa"/>
          </w:tcPr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-1.48</w:t>
            </w: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-1.82</w:t>
            </w: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-1.42</w:t>
            </w:r>
          </w:p>
        </w:tc>
        <w:tc>
          <w:tcPr>
            <w:tcW w:w="1156" w:type="dxa"/>
          </w:tcPr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0.0234</w:t>
            </w: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0.0229</w:t>
            </w: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0.0351</w:t>
            </w: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0.0184</w:t>
            </w:r>
          </w:p>
        </w:tc>
      </w:tr>
      <w:tr w:rsidR="0075017B" w:rsidRPr="00347C14" w:rsidTr="00562D64">
        <w:tc>
          <w:tcPr>
            <w:tcW w:w="7308" w:type="dxa"/>
          </w:tcPr>
          <w:p w:rsidR="0075017B" w:rsidRPr="004F0EF7" w:rsidRDefault="0075017B" w:rsidP="00562D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ression profiling in inflammatory bowel disease, GSE1710 </w:t>
            </w:r>
            <w:r w:rsidRPr="004F0EF7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Db3N0ZWxsbzwvQXV0aG9yPjxZZWFyPjIwMDU8L1llYXI+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Db3N0ZWxsbzwvQXV0aG9yPjxZZWFyPjIwMDU8L1llYXI+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4F0EF7"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 w:rsidRPr="004F0EF7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</w:t>
            </w:r>
            <w:hyperlink w:anchor="_ENREF_51" w:tooltip="Costello, 2005 #14183" w:history="1">
              <w:r>
                <w:rPr>
                  <w:rFonts w:ascii="Times New Roman" w:hAnsi="Times New Roman" w:cs="Times New Roman"/>
                  <w:b/>
                  <w:noProof/>
                  <w:sz w:val="24"/>
                  <w:szCs w:val="24"/>
                </w:rPr>
                <w:t>51</w:t>
              </w:r>
            </w:hyperlink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]</w:t>
            </w:r>
            <w:r w:rsidRPr="004F0EF7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4F0EF7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gmoid colon from CD 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 xml:space="preserve">patie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N=10) 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vs normal (N=10)</w:t>
            </w:r>
          </w:p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 xml:space="preserve">Sigmoid col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om UC 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 xml:space="preserve">patie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=11) vs normal (N=10)</w:t>
            </w:r>
          </w:p>
        </w:tc>
        <w:tc>
          <w:tcPr>
            <w:tcW w:w="1112" w:type="dxa"/>
          </w:tcPr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1156" w:type="dxa"/>
          </w:tcPr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0.0179</w:t>
            </w: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0.0186</w:t>
            </w:r>
          </w:p>
        </w:tc>
      </w:tr>
      <w:tr w:rsidR="0075017B" w:rsidRPr="00347C14" w:rsidTr="00562D64">
        <w:tc>
          <w:tcPr>
            <w:tcW w:w="7308" w:type="dxa"/>
          </w:tcPr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lon epithelial biopsies of ulcerative colitis patients, GDS3268 </w:t>
            </w:r>
            <w:r w:rsidRPr="004F0EF7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Ob2JsZTwvQXV0aG9yPjxZZWFyPjIwMDg8L1llYXI+PFJl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Ob2JsZTwvQXV0aG9yPjxZZWFyPjIwMDg8L1llYXI+PFJl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4F0EF7"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 w:rsidRPr="004F0EF7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</w:t>
            </w:r>
            <w:hyperlink w:anchor="_ENREF_52" w:tooltip="Noble, 2008 #14185" w:history="1">
              <w:r>
                <w:rPr>
                  <w:rFonts w:ascii="Times New Roman" w:hAnsi="Times New Roman" w:cs="Times New Roman"/>
                  <w:b/>
                  <w:noProof/>
                  <w:sz w:val="24"/>
                  <w:szCs w:val="24"/>
                </w:rPr>
                <w:t>52</w:t>
              </w:r>
            </w:hyperlink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]</w:t>
            </w:r>
            <w:r w:rsidRPr="004F0EF7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4F0EF7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 xml:space="preserve">  Inflam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lon from 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BD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N=8) 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vs healthy contro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23)</w:t>
            </w:r>
          </w:p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verely inflamed colon from UC patients (N=67) 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 xml:space="preserve">vs healthy control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8)</w:t>
            </w:r>
          </w:p>
        </w:tc>
        <w:tc>
          <w:tcPr>
            <w:tcW w:w="1112" w:type="dxa"/>
          </w:tcPr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1156" w:type="dxa"/>
          </w:tcPr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75017B" w:rsidRPr="00347C14" w:rsidTr="00562D64">
        <w:tc>
          <w:tcPr>
            <w:tcW w:w="7308" w:type="dxa"/>
          </w:tcPr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D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flammation, adenoma and cancer: objective classification of colon biopsy specimens with gene expression signature, GSE4183 </w:t>
            </w:r>
            <w:r w:rsidRPr="00BB0D3E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HYWxhbWI8L0F1dGhvcj48WWVhcj4yMDA4PC9ZZWFyPjxS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HYWxhbWI8L0F1dGhvcj48WWVhcj4yMDA4PC9ZZWFyPjxS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BB0D3E"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 w:rsidRPr="00BB0D3E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</w:t>
            </w:r>
            <w:hyperlink w:anchor="_ENREF_53" w:tooltip="Galamb, 2008 #14186" w:history="1">
              <w:r>
                <w:rPr>
                  <w:rFonts w:ascii="Times New Roman" w:hAnsi="Times New Roman" w:cs="Times New Roman"/>
                  <w:b/>
                  <w:noProof/>
                  <w:sz w:val="24"/>
                  <w:szCs w:val="24"/>
                </w:rPr>
                <w:t>53</w:t>
              </w:r>
            </w:hyperlink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]</w:t>
            </w:r>
            <w:r w:rsidRPr="00BB0D3E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BB0D3E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 xml:space="preserve"> Colon biopsi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BD 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 xml:space="preserve">patie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N=15) 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vs healthy col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8)</w:t>
            </w:r>
          </w:p>
        </w:tc>
        <w:tc>
          <w:tcPr>
            <w:tcW w:w="1112" w:type="dxa"/>
          </w:tcPr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-1.49</w:t>
            </w:r>
          </w:p>
        </w:tc>
        <w:tc>
          <w:tcPr>
            <w:tcW w:w="1156" w:type="dxa"/>
          </w:tcPr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75017B" w:rsidRPr="00347C14" w:rsidTr="00562D64">
        <w:tc>
          <w:tcPr>
            <w:tcW w:w="7308" w:type="dxa"/>
          </w:tcPr>
          <w:p w:rsidR="0075017B" w:rsidRPr="006D7439" w:rsidRDefault="0075017B" w:rsidP="00562D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7439">
              <w:rPr>
                <w:rFonts w:ascii="Times New Roman" w:hAnsi="Times New Roman" w:cs="Times New Roman"/>
                <w:b/>
                <w:sz w:val="24"/>
                <w:szCs w:val="24"/>
              </w:rPr>
              <w:t>Definition of an ulcerative colitis p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6D7439">
              <w:rPr>
                <w:rFonts w:ascii="Times New Roman" w:hAnsi="Times New Roman" w:cs="Times New Roman"/>
                <w:b/>
                <w:sz w:val="24"/>
                <w:szCs w:val="24"/>
              </w:rPr>
              <w:t>inflammatory stat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6D7439">
              <w:rPr>
                <w:rFonts w:ascii="Times New Roman" w:hAnsi="Times New Roman" w:cs="Times New Roman"/>
                <w:b/>
                <w:sz w:val="24"/>
                <w:szCs w:val="24"/>
              </w:rPr>
              <w:t>GSE945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D7439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PbHNlbjwvQXV0aG9yPjxZZWFyPjIwMDk8L1llYXI+PFJl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PbHNlbjwvQXV0aG9yPjxZZWFyPjIwMDk8L1llYXI+PFJl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6D7439"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 w:rsidRPr="006D7439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</w:t>
            </w:r>
            <w:hyperlink w:anchor="_ENREF_54" w:tooltip="Olsen, 2009 #14205" w:history="1">
              <w:r>
                <w:rPr>
                  <w:rFonts w:ascii="Times New Roman" w:hAnsi="Times New Roman" w:cs="Times New Roman"/>
                  <w:b/>
                  <w:noProof/>
                  <w:sz w:val="24"/>
                  <w:szCs w:val="24"/>
                </w:rPr>
                <w:t>54</w:t>
              </w:r>
            </w:hyperlink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]</w:t>
            </w:r>
            <w:r w:rsidRPr="006D7439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6D74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C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 xml:space="preserve"> colonic mucosa with inflammation vs healthy control</w:t>
            </w:r>
          </w:p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C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 xml:space="preserve"> colonic mucosa with inflammation vs non-inflamed UC</w:t>
            </w:r>
          </w:p>
        </w:tc>
        <w:tc>
          <w:tcPr>
            <w:tcW w:w="1112" w:type="dxa"/>
          </w:tcPr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-1.78</w:t>
            </w:r>
          </w:p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</w:tc>
        <w:tc>
          <w:tcPr>
            <w:tcW w:w="1156" w:type="dxa"/>
          </w:tcPr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</w:tr>
      <w:tr w:rsidR="0075017B" w:rsidRPr="00347C14" w:rsidTr="00562D64">
        <w:tc>
          <w:tcPr>
            <w:tcW w:w="7308" w:type="dxa"/>
          </w:tcPr>
          <w:p w:rsidR="0075017B" w:rsidRPr="00076C17" w:rsidRDefault="0075017B" w:rsidP="00562D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C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ression data from intestinal mucosa of patients with UC, GSE38713 </w:t>
            </w:r>
            <w:r w:rsidRPr="00076C17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QbGFuZWxsPC9BdXRob3I+PFllYXI+MjAxMzwvWWVhcj48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QbGFuZWxsPC9BdXRob3I+PFllYXI+MjAxMzwvWWVhcj48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076C17"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 w:rsidRPr="00076C17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</w:t>
            </w:r>
            <w:hyperlink w:anchor="_ENREF_55" w:tooltip="Planell, 2013 #14206" w:history="1">
              <w:r>
                <w:rPr>
                  <w:rFonts w:ascii="Times New Roman" w:hAnsi="Times New Roman" w:cs="Times New Roman"/>
                  <w:b/>
                  <w:noProof/>
                  <w:sz w:val="24"/>
                  <w:szCs w:val="24"/>
                </w:rPr>
                <w:t>55</w:t>
              </w:r>
            </w:hyperlink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]</w:t>
            </w:r>
            <w:r w:rsidRPr="00076C17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076C17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 xml:space="preserve">Colonic mucos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 patients with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 xml:space="preserve"> ac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C 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vs healthy controls</w:t>
            </w:r>
          </w:p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 xml:space="preserve">Colonic mucos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s with 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inactive UC vs healthy controls</w:t>
            </w:r>
          </w:p>
        </w:tc>
        <w:tc>
          <w:tcPr>
            <w:tcW w:w="1112" w:type="dxa"/>
          </w:tcPr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-1.72</w:t>
            </w:r>
          </w:p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</w:tc>
        <w:tc>
          <w:tcPr>
            <w:tcW w:w="1156" w:type="dxa"/>
          </w:tcPr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6.7x10</w:t>
            </w:r>
            <w:r w:rsidRPr="00347C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1.5x10</w:t>
            </w:r>
            <w:r w:rsidRPr="00347C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75017B" w:rsidRPr="006534F6" w:rsidTr="00562D64">
        <w:tc>
          <w:tcPr>
            <w:tcW w:w="7308" w:type="dxa"/>
          </w:tcPr>
          <w:p w:rsidR="0075017B" w:rsidRPr="006534F6" w:rsidRDefault="0075017B" w:rsidP="00562D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4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ome-wide analysis of Crohn's disease and ulcerative colitis biopsy samples, GSE36807 </w:t>
            </w:r>
            <w:r w:rsidRPr="006534F6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Nb250ZXJvLU1lbGVuZGV6PC9BdXRob3I+PFllYXI+MjAx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Nb250ZXJvLU1lbGVuZGV6PC9BdXRob3I+PFllYXI+MjAx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6534F6"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 w:rsidRPr="006534F6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</w:t>
            </w:r>
            <w:hyperlink w:anchor="_ENREF_56" w:tooltip="Montero-Melendez, 2013 #14207" w:history="1">
              <w:r>
                <w:rPr>
                  <w:rFonts w:ascii="Times New Roman" w:hAnsi="Times New Roman" w:cs="Times New Roman"/>
                  <w:b/>
                  <w:noProof/>
                  <w:sz w:val="24"/>
                  <w:szCs w:val="24"/>
                </w:rPr>
                <w:t>56</w:t>
              </w:r>
            </w:hyperlink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]</w:t>
            </w:r>
            <w:r w:rsidRPr="006534F6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6534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</w:p>
          <w:p w:rsidR="0075017B" w:rsidRPr="006534F6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4F6">
              <w:rPr>
                <w:rFonts w:ascii="Times New Roman" w:hAnsi="Times New Roman" w:cs="Times New Roman"/>
                <w:sz w:val="24"/>
                <w:szCs w:val="24"/>
              </w:rPr>
              <w:t xml:space="preserve">Intestinal biops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6534F6">
              <w:rPr>
                <w:rFonts w:ascii="Times New Roman" w:hAnsi="Times New Roman" w:cs="Times New Roman"/>
                <w:sz w:val="24"/>
                <w:szCs w:val="24"/>
              </w:rPr>
              <w:t xml:space="preserve"> UC patients vs healthy controls</w:t>
            </w:r>
          </w:p>
          <w:p w:rsidR="0075017B" w:rsidRPr="006534F6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4F6">
              <w:rPr>
                <w:rFonts w:ascii="Times New Roman" w:hAnsi="Times New Roman" w:cs="Times New Roman"/>
                <w:sz w:val="24"/>
                <w:szCs w:val="24"/>
              </w:rPr>
              <w:t xml:space="preserve">Intestinal biops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6534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D </w:t>
            </w:r>
            <w:r w:rsidRPr="006534F6">
              <w:rPr>
                <w:rFonts w:ascii="Times New Roman" w:hAnsi="Times New Roman" w:cs="Times New Roman"/>
                <w:sz w:val="24"/>
                <w:szCs w:val="24"/>
              </w:rPr>
              <w:t xml:space="preserve">patients vs healthy controls – </w:t>
            </w:r>
            <w:r w:rsidRPr="006534F6">
              <w:rPr>
                <w:rFonts w:ascii="Times New Roman" w:hAnsi="Times New Roman" w:cs="Times New Roman"/>
                <w:b/>
                <w:sz w:val="24"/>
                <w:szCs w:val="24"/>
              </w:rPr>
              <w:t>not significant</w:t>
            </w:r>
          </w:p>
        </w:tc>
        <w:tc>
          <w:tcPr>
            <w:tcW w:w="1112" w:type="dxa"/>
          </w:tcPr>
          <w:p w:rsidR="0075017B" w:rsidRPr="006534F6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6534F6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6534F6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6534F6">
              <w:rPr>
                <w:rFonts w:ascii="Times New Roman" w:hAnsi="Times New Roman" w:cs="Times New Roman"/>
                <w:sz w:val="24"/>
                <w:szCs w:val="24"/>
              </w:rPr>
              <w:t>-1.39</w:t>
            </w:r>
          </w:p>
        </w:tc>
        <w:tc>
          <w:tcPr>
            <w:tcW w:w="1156" w:type="dxa"/>
          </w:tcPr>
          <w:p w:rsidR="0075017B" w:rsidRPr="006534F6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6534F6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6534F6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534F6">
              <w:rPr>
                <w:rFonts w:ascii="Times New Roman" w:hAnsi="Times New Roman" w:cs="Times New Roman"/>
                <w:sz w:val="24"/>
                <w:szCs w:val="24"/>
              </w:rPr>
              <w:t>0.0196</w:t>
            </w:r>
          </w:p>
        </w:tc>
      </w:tr>
      <w:tr w:rsidR="0075017B" w:rsidRPr="006534F6" w:rsidTr="00562D64">
        <w:tc>
          <w:tcPr>
            <w:tcW w:w="7308" w:type="dxa"/>
          </w:tcPr>
          <w:p w:rsidR="0075017B" w:rsidRPr="007C58CE" w:rsidRDefault="0075017B" w:rsidP="00562D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8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uman colon expression in healthy controls and UC, GSE10191 </w:t>
            </w:r>
            <w:r w:rsidRPr="007C58CE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BaHJlbnM8L0F1dGhvcj48WWVhcj4yMDA4PC9ZZWFyPjxS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BaHJlbnM8L0F1dGhvcj48WWVhcj4yMDA4PC9ZZWFyPjxS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7C58CE"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 w:rsidRPr="007C58CE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</w:t>
            </w:r>
            <w:hyperlink w:anchor="_ENREF_57" w:tooltip="Ahrens, 2008 #14208" w:history="1">
              <w:r>
                <w:rPr>
                  <w:rFonts w:ascii="Times New Roman" w:hAnsi="Times New Roman" w:cs="Times New Roman"/>
                  <w:b/>
                  <w:noProof/>
                  <w:sz w:val="24"/>
                  <w:szCs w:val="24"/>
                </w:rPr>
                <w:t>57</w:t>
              </w:r>
            </w:hyperlink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]</w:t>
            </w:r>
            <w:r w:rsidRPr="007C58CE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7C58CE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:rsidR="0075017B" w:rsidRPr="006534F6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4F6">
              <w:rPr>
                <w:rFonts w:ascii="Times New Roman" w:hAnsi="Times New Roman" w:cs="Times New Roman"/>
                <w:sz w:val="24"/>
                <w:szCs w:val="24"/>
              </w:rPr>
              <w:t>Colon fr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C patients vs healthy controls</w:t>
            </w:r>
          </w:p>
        </w:tc>
        <w:tc>
          <w:tcPr>
            <w:tcW w:w="1112" w:type="dxa"/>
          </w:tcPr>
          <w:p w:rsidR="0075017B" w:rsidRPr="006534F6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6534F6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6534F6">
              <w:rPr>
                <w:rFonts w:ascii="Times New Roman" w:hAnsi="Times New Roman" w:cs="Times New Roman"/>
                <w:sz w:val="24"/>
                <w:szCs w:val="24"/>
              </w:rPr>
              <w:t>-1.78</w:t>
            </w:r>
          </w:p>
        </w:tc>
        <w:tc>
          <w:tcPr>
            <w:tcW w:w="1156" w:type="dxa"/>
          </w:tcPr>
          <w:p w:rsidR="0075017B" w:rsidRPr="006534F6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6534F6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534F6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</w:tr>
      <w:tr w:rsidR="0075017B" w:rsidRPr="00347C14" w:rsidTr="00562D64">
        <w:tc>
          <w:tcPr>
            <w:tcW w:w="7308" w:type="dxa"/>
          </w:tcPr>
          <w:p w:rsidR="0075017B" w:rsidRPr="001F27BB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CRC</w:t>
            </w:r>
          </w:p>
        </w:tc>
        <w:tc>
          <w:tcPr>
            <w:tcW w:w="1112" w:type="dxa"/>
          </w:tcPr>
          <w:p w:rsidR="0075017B" w:rsidRPr="001F27BB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7BB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156" w:type="dxa"/>
          </w:tcPr>
          <w:p w:rsidR="0075017B" w:rsidRPr="001F27BB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7B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5017B" w:rsidRPr="00347C14" w:rsidTr="00562D64">
        <w:tc>
          <w:tcPr>
            <w:tcW w:w="7308" w:type="dxa"/>
          </w:tcPr>
          <w:p w:rsidR="0075017B" w:rsidRDefault="0075017B" w:rsidP="00562D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4A72">
              <w:rPr>
                <w:rFonts w:ascii="Times New Roman" w:hAnsi="Times New Roman" w:cs="Times New Roman"/>
                <w:b/>
                <w:sz w:val="24"/>
                <w:szCs w:val="24"/>
              </w:rPr>
              <w:t>Inflammation, adenoma and cancer: objective classification of colon biopsy specimens with gene expression signatu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194A72">
              <w:rPr>
                <w:rFonts w:ascii="Times New Roman" w:hAnsi="Times New Roman" w:cs="Times New Roman"/>
                <w:b/>
                <w:sz w:val="24"/>
                <w:szCs w:val="24"/>
              </w:rPr>
              <w:t>GSE418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94A7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HYWxhbWI8L0F1dGhvcj48WWVhcj4yMDA4PC9ZZWFyPjxS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HYWxhbWI8L0F1dGhvcj48WWVhcj4yMDA4PC9ZZWFyPjxS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194A72"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 w:rsidRPr="00194A7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</w:t>
            </w:r>
            <w:hyperlink w:anchor="_ENREF_53" w:tooltip="Galamb, 2008 #14186" w:history="1">
              <w:r>
                <w:rPr>
                  <w:rFonts w:ascii="Times New Roman" w:hAnsi="Times New Roman" w:cs="Times New Roman"/>
                  <w:b/>
                  <w:noProof/>
                  <w:sz w:val="24"/>
                  <w:szCs w:val="24"/>
                </w:rPr>
                <w:t>53</w:t>
              </w:r>
            </w:hyperlink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]</w:t>
            </w:r>
            <w:r w:rsidRPr="00194A72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194A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75017B" w:rsidRPr="00194A72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A72">
              <w:rPr>
                <w:rFonts w:ascii="Times New Roman" w:hAnsi="Times New Roman" w:cs="Times New Roman"/>
                <w:sz w:val="24"/>
                <w:szCs w:val="24"/>
              </w:rPr>
              <w:t xml:space="preserve">Colon biopsi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194A72">
              <w:rPr>
                <w:rFonts w:ascii="Times New Roman" w:hAnsi="Times New Roman" w:cs="Times New Roman"/>
                <w:sz w:val="24"/>
                <w:szCs w:val="24"/>
              </w:rPr>
              <w:t xml:space="preserve"> patients with colon adenom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15) vs healthy controls (N=8)</w:t>
            </w:r>
          </w:p>
          <w:p w:rsidR="0075017B" w:rsidRPr="00194A72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A72">
              <w:rPr>
                <w:rFonts w:ascii="Times New Roman" w:hAnsi="Times New Roman" w:cs="Times New Roman"/>
                <w:sz w:val="24"/>
                <w:szCs w:val="24"/>
              </w:rPr>
              <w:t xml:space="preserve">Colon biopsi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194A72">
              <w:rPr>
                <w:rFonts w:ascii="Times New Roman" w:hAnsi="Times New Roman" w:cs="Times New Roman"/>
                <w:sz w:val="24"/>
                <w:szCs w:val="24"/>
              </w:rPr>
              <w:t xml:space="preserve"> patients with colorectal carcinom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15) vs healthy controls (N=8)</w:t>
            </w:r>
          </w:p>
        </w:tc>
        <w:tc>
          <w:tcPr>
            <w:tcW w:w="1112" w:type="dxa"/>
          </w:tcPr>
          <w:p w:rsidR="0075017B" w:rsidRPr="00194A72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194A72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194A72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A72">
              <w:rPr>
                <w:rFonts w:ascii="Times New Roman" w:hAnsi="Times New Roman" w:cs="Times New Roman"/>
                <w:sz w:val="24"/>
                <w:szCs w:val="24"/>
              </w:rPr>
              <w:t>-1.79</w:t>
            </w:r>
          </w:p>
          <w:p w:rsidR="0075017B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194A72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A72">
              <w:rPr>
                <w:rFonts w:ascii="Times New Roman" w:hAnsi="Times New Roman" w:cs="Times New Roman"/>
                <w:sz w:val="24"/>
                <w:szCs w:val="24"/>
              </w:rPr>
              <w:t>-1.51</w:t>
            </w:r>
          </w:p>
          <w:p w:rsidR="0075017B" w:rsidRPr="00194A72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:rsidR="0075017B" w:rsidRPr="00194A72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194A72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194A72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A7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  <w:p w:rsidR="0075017B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194A72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A72">
              <w:rPr>
                <w:rFonts w:ascii="Times New Roman" w:hAnsi="Times New Roman" w:cs="Times New Roman"/>
                <w:sz w:val="24"/>
                <w:szCs w:val="24"/>
              </w:rPr>
              <w:t>0.0059</w:t>
            </w:r>
          </w:p>
          <w:p w:rsidR="0075017B" w:rsidRPr="00194A72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017B" w:rsidRPr="00347C14" w:rsidTr="00562D64">
        <w:tc>
          <w:tcPr>
            <w:tcW w:w="7308" w:type="dxa"/>
          </w:tcPr>
          <w:p w:rsidR="0075017B" w:rsidRPr="00206F41" w:rsidRDefault="0075017B" w:rsidP="00562D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F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lorectal cancer profiling and outcome prediction after resection and adjuvant chemotherapy, GSE17538 </w:t>
            </w:r>
            <w:r w:rsidRPr="00206F41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TbWl0aDwvQXV0aG9yPjxZZWFyPjIwMTA8L1llYXI+PFJl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TbWl0aDwvQXV0aG9yPjxZZWFyPjIwMTA8L1llYXI+PFJl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206F41"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 w:rsidRPr="00206F41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</w:t>
            </w:r>
            <w:hyperlink w:anchor="_ENREF_58" w:tooltip="Smith, 2010 #14181" w:history="1">
              <w:r>
                <w:rPr>
                  <w:rFonts w:ascii="Times New Roman" w:hAnsi="Times New Roman" w:cs="Times New Roman"/>
                  <w:b/>
                  <w:noProof/>
                  <w:sz w:val="24"/>
                  <w:szCs w:val="24"/>
                </w:rPr>
                <w:t>58</w:t>
              </w:r>
            </w:hyperlink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]</w:t>
            </w:r>
            <w:r w:rsidRPr="00206F41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206F41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:rsidR="0075017B" w:rsidRPr="001F27BB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F27BB">
              <w:rPr>
                <w:rFonts w:ascii="Times New Roman" w:hAnsi="Times New Roman" w:cs="Times New Roman"/>
                <w:sz w:val="24"/>
                <w:szCs w:val="24"/>
              </w:rPr>
              <w:t xml:space="preserve">tage II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C tumors from </w:t>
            </w:r>
            <w:r w:rsidRPr="001F27BB">
              <w:rPr>
                <w:rFonts w:ascii="Times New Roman" w:hAnsi="Times New Roman" w:cs="Times New Roman"/>
                <w:sz w:val="24"/>
                <w:szCs w:val="24"/>
              </w:rPr>
              <w:t xml:space="preserve">patients who died of cancer in 1 y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s s</w:t>
            </w:r>
            <w:r w:rsidRPr="001F27BB">
              <w:rPr>
                <w:rFonts w:ascii="Times New Roman" w:hAnsi="Times New Roman" w:cs="Times New Roman"/>
                <w:sz w:val="24"/>
                <w:szCs w:val="24"/>
              </w:rPr>
              <w:t xml:space="preserve">tage II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C tumors from</w:t>
            </w:r>
            <w:r w:rsidRPr="001F27BB">
              <w:rPr>
                <w:rFonts w:ascii="Times New Roman" w:hAnsi="Times New Roman" w:cs="Times New Roman"/>
                <w:sz w:val="24"/>
                <w:szCs w:val="24"/>
              </w:rPr>
              <w:t xml:space="preserve"> patients who died after 3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F27BB">
              <w:rPr>
                <w:rFonts w:ascii="Times New Roman" w:hAnsi="Times New Roman" w:cs="Times New Roman"/>
                <w:sz w:val="24"/>
                <w:szCs w:val="24"/>
              </w:rPr>
              <w:t>N=2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F27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2" w:type="dxa"/>
          </w:tcPr>
          <w:p w:rsidR="0075017B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1F27BB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1F27BB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7BB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1156" w:type="dxa"/>
          </w:tcPr>
          <w:p w:rsidR="0075017B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1F27BB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1F27BB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7B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5017B" w:rsidRPr="00347C14" w:rsidTr="00562D64">
        <w:tc>
          <w:tcPr>
            <w:tcW w:w="7308" w:type="dxa"/>
          </w:tcPr>
          <w:p w:rsidR="0075017B" w:rsidRPr="001F27BB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539">
              <w:rPr>
                <w:rFonts w:ascii="Times New Roman" w:hAnsi="Times New Roman" w:cs="Times New Roman"/>
                <w:b/>
                <w:sz w:val="24"/>
                <w:szCs w:val="24"/>
              </w:rPr>
              <w:t>Whole genome analysis for liver metastasis gene signatures in colorectal</w:t>
            </w:r>
            <w:r w:rsidRPr="001F27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25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ncer, GSE6988 </w:t>
            </w:r>
            <w:r w:rsidRPr="00E52539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LaTwvQXV0aG9yPjxZZWFyPjIwMDc8L1llYXI+PFJlY051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LaTwvQXV0aG9yPjxZZWFyPjIwMDc8L1llYXI+PFJlY051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E52539"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 w:rsidRPr="00E52539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</w:t>
            </w:r>
            <w:hyperlink w:anchor="_ENREF_59" w:tooltip="Ki, 2007 #14192" w:history="1">
              <w:r>
                <w:rPr>
                  <w:rFonts w:ascii="Times New Roman" w:hAnsi="Times New Roman" w:cs="Times New Roman"/>
                  <w:b/>
                  <w:noProof/>
                  <w:sz w:val="24"/>
                  <w:szCs w:val="24"/>
                </w:rPr>
                <w:t>59</w:t>
              </w:r>
            </w:hyperlink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]</w:t>
            </w:r>
            <w:r w:rsidRPr="00E52539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E52539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:rsidR="0075017B" w:rsidRPr="001F27BB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C</w:t>
            </w:r>
            <w:r w:rsidRPr="001F27BB">
              <w:rPr>
                <w:rFonts w:ascii="Times New Roman" w:hAnsi="Times New Roman" w:cs="Times New Roman"/>
                <w:sz w:val="24"/>
                <w:szCs w:val="24"/>
              </w:rPr>
              <w:t xml:space="preserve"> liver metastasis adenocarcinoma v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C </w:t>
            </w:r>
            <w:r w:rsidRPr="001F27BB">
              <w:rPr>
                <w:rFonts w:ascii="Times New Roman" w:hAnsi="Times New Roman" w:cs="Times New Roman"/>
                <w:sz w:val="24"/>
                <w:szCs w:val="24"/>
              </w:rPr>
              <w:t>prim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F27BB">
              <w:rPr>
                <w:rFonts w:ascii="Times New Roman" w:hAnsi="Times New Roman" w:cs="Times New Roman"/>
                <w:sz w:val="24"/>
                <w:szCs w:val="24"/>
              </w:rPr>
              <w:t xml:space="preserve"> adenocarcin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23)</w:t>
            </w:r>
          </w:p>
        </w:tc>
        <w:tc>
          <w:tcPr>
            <w:tcW w:w="1112" w:type="dxa"/>
          </w:tcPr>
          <w:p w:rsidR="0075017B" w:rsidRPr="001F27BB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1F27BB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7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+2.64</w:t>
            </w:r>
          </w:p>
        </w:tc>
        <w:tc>
          <w:tcPr>
            <w:tcW w:w="1156" w:type="dxa"/>
          </w:tcPr>
          <w:p w:rsidR="0075017B" w:rsidRPr="001F27BB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1F27BB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7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36</w:t>
            </w:r>
          </w:p>
        </w:tc>
      </w:tr>
      <w:tr w:rsidR="0075017B" w:rsidRPr="00B12EA8" w:rsidTr="00562D64">
        <w:tc>
          <w:tcPr>
            <w:tcW w:w="7308" w:type="dxa"/>
          </w:tcPr>
          <w:p w:rsidR="0075017B" w:rsidRPr="00B12EA8" w:rsidRDefault="0075017B" w:rsidP="00562D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2EA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Analysis of colorectal tissue from APC- and MYH-associated polyposis patients, GSE9689 </w:t>
            </w:r>
            <w:r w:rsidRPr="00B12EA8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HYXNwYXI8L0F1dGhvcj48WWVhcj4yMDA4PC9ZZWFyPjxS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HYXNwYXI8L0F1dGhvcj48WWVhcj4yMDA4PC9ZZWFyPjxS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B12EA8"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 w:rsidRPr="00B12EA8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</w:t>
            </w:r>
            <w:hyperlink w:anchor="_ENREF_60" w:tooltip="Gaspar, 2008 #14193" w:history="1">
              <w:r>
                <w:rPr>
                  <w:rFonts w:ascii="Times New Roman" w:hAnsi="Times New Roman" w:cs="Times New Roman"/>
                  <w:b/>
                  <w:noProof/>
                  <w:sz w:val="24"/>
                  <w:szCs w:val="24"/>
                </w:rPr>
                <w:t>60</w:t>
              </w:r>
            </w:hyperlink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]</w:t>
            </w:r>
            <w:r w:rsidRPr="00B12EA8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B12E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</w:p>
          <w:p w:rsidR="0075017B" w:rsidRPr="00B12EA8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A8">
              <w:rPr>
                <w:rFonts w:ascii="Times New Roman" w:hAnsi="Times New Roman" w:cs="Times New Roman"/>
                <w:sz w:val="24"/>
                <w:szCs w:val="24"/>
              </w:rPr>
              <w:t xml:space="preserve">Adenomatous polyposis biopsies with </w:t>
            </w:r>
            <w:proofErr w:type="spellStart"/>
            <w:r w:rsidRPr="00B12EA8">
              <w:rPr>
                <w:rFonts w:ascii="Times New Roman" w:hAnsi="Times New Roman" w:cs="Times New Roman"/>
                <w:sz w:val="24"/>
                <w:szCs w:val="24"/>
              </w:rPr>
              <w:t>monoallelic</w:t>
            </w:r>
            <w:proofErr w:type="spellEnd"/>
            <w:r w:rsidRPr="00B12EA8">
              <w:rPr>
                <w:rFonts w:ascii="Times New Roman" w:hAnsi="Times New Roman" w:cs="Times New Roman"/>
                <w:sz w:val="24"/>
                <w:szCs w:val="24"/>
              </w:rPr>
              <w:t xml:space="preserve"> APC mutation vs adjacent normal tissue (N=78)</w:t>
            </w:r>
          </w:p>
        </w:tc>
        <w:tc>
          <w:tcPr>
            <w:tcW w:w="1112" w:type="dxa"/>
          </w:tcPr>
          <w:p w:rsidR="0075017B" w:rsidRPr="00B12EA8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B12EA8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A8">
              <w:rPr>
                <w:rFonts w:ascii="Times New Roman" w:hAnsi="Times New Roman" w:cs="Times New Roman"/>
                <w:sz w:val="24"/>
                <w:szCs w:val="24"/>
              </w:rPr>
              <w:t>-1.58</w:t>
            </w:r>
          </w:p>
        </w:tc>
        <w:tc>
          <w:tcPr>
            <w:tcW w:w="1156" w:type="dxa"/>
          </w:tcPr>
          <w:p w:rsidR="0075017B" w:rsidRPr="00B12EA8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B12EA8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EA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75017B" w:rsidRPr="00347C14" w:rsidTr="00562D64">
        <w:tc>
          <w:tcPr>
            <w:tcW w:w="7308" w:type="dxa"/>
          </w:tcPr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DSS- and AOM-DSS-induced colitis</w:t>
            </w:r>
          </w:p>
        </w:tc>
        <w:tc>
          <w:tcPr>
            <w:tcW w:w="1112" w:type="dxa"/>
          </w:tcPr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156" w:type="dxa"/>
          </w:tcPr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5017B" w:rsidRPr="00347C14" w:rsidTr="00562D64">
        <w:tc>
          <w:tcPr>
            <w:tcW w:w="7308" w:type="dxa"/>
          </w:tcPr>
          <w:p w:rsidR="0075017B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F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lon epithelia from HDAC2 conditional knockout mice, GSE54785 </w:t>
            </w:r>
            <w:r w:rsidRPr="00904F94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UdXJnZW9uPC9BdXRob3I+PFllYXI+MjAxNDwvWWVhcj48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UdXJnZW9uPC9BdXRob3I+PFllYXI+MjAxNDwvWWVhcj48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904F94"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 w:rsidRPr="00904F94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</w:t>
            </w:r>
            <w:hyperlink w:anchor="_ENREF_61" w:tooltip="Turgeon, 2014 #14201" w:history="1">
              <w:r>
                <w:rPr>
                  <w:rFonts w:ascii="Times New Roman" w:hAnsi="Times New Roman" w:cs="Times New Roman"/>
                  <w:b/>
                  <w:noProof/>
                  <w:sz w:val="24"/>
                  <w:szCs w:val="24"/>
                </w:rPr>
                <w:t>61</w:t>
              </w:r>
            </w:hyperlink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]</w:t>
            </w:r>
            <w:r w:rsidRPr="00904F94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904F94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5017B" w:rsidRPr="00347C14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Colon epithelia from HDAC2 cond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onal KO mice vs WT (N=6)</w:t>
            </w:r>
          </w:p>
        </w:tc>
        <w:tc>
          <w:tcPr>
            <w:tcW w:w="1112" w:type="dxa"/>
          </w:tcPr>
          <w:p w:rsidR="0075017B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+1.21</w:t>
            </w:r>
          </w:p>
        </w:tc>
        <w:tc>
          <w:tcPr>
            <w:tcW w:w="1156" w:type="dxa"/>
          </w:tcPr>
          <w:p w:rsidR="0075017B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</w:tr>
      <w:tr w:rsidR="0075017B" w:rsidRPr="00347C14" w:rsidTr="00562D64">
        <w:tc>
          <w:tcPr>
            <w:tcW w:w="7308" w:type="dxa"/>
          </w:tcPr>
          <w:p w:rsidR="0075017B" w:rsidRPr="00714DDE" w:rsidRDefault="0075017B" w:rsidP="00562D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4D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vergent influence of microRNA-21 deletion on murine colitis phenotypes, GSE59648 </w:t>
            </w:r>
            <w:r w:rsidRPr="00714DDE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&lt;EndNote&gt;&lt;Cite&gt;&lt;Author&gt;Wu F&lt;/Author&gt;&lt;Year&gt;Microarray submission date Jul 22, 2014&lt;/Year&gt;&lt;RecNum&gt;4791&lt;/RecNum&gt;&lt;DisplayText&gt;[62]&lt;/DisplayText&gt;&lt;record&gt;&lt;rec-number&gt;4791&lt;/rec-number&gt;&lt;foreign-keys&gt;&lt;key app="EN" db-id="2f00swzxo5et9be505jv5evnrt2r22dpd2sr" timestamp="1418619194"&gt;4791&lt;/key&gt;&lt;/foreign-keys&gt;&lt;ref-type name="Journal Article"&gt;17&lt;/ref-type&gt;&lt;contributors&gt;&lt;authors&gt;&lt;author&gt;Wu F, Dong F, Arendovich N, Zhan J, Huang Y, Kwon JH.&lt;/author&gt;&lt;/authors&gt;&lt;/contributors&gt;&lt;titles&gt;&lt;title&gt;GSE59648&lt;/title&gt;&lt;/titles&gt;&lt;dates&gt;&lt;year&gt;Microarray submission date Jul 22, 2014&lt;/year&gt;&lt;/dates&gt;&lt;urls&gt;&lt;/urls&gt;&lt;/record&gt;&lt;/Cite&gt;&lt;/EndNote&gt;</w:instrText>
            </w:r>
            <w:r w:rsidRPr="00714DDE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</w:t>
            </w:r>
            <w:hyperlink w:anchor="_ENREF_62" w:tooltip="Wu F, Microarray submission date Jul 22, 2014 #4791" w:history="1">
              <w:r>
                <w:rPr>
                  <w:rFonts w:ascii="Times New Roman" w:hAnsi="Times New Roman" w:cs="Times New Roman"/>
                  <w:b/>
                  <w:noProof/>
                  <w:sz w:val="24"/>
                  <w:szCs w:val="24"/>
                </w:rPr>
                <w:t>62</w:t>
              </w:r>
            </w:hyperlink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]</w:t>
            </w:r>
            <w:r w:rsidRPr="00714DDE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:rsidR="0075017B" w:rsidRPr="00714DDE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on mucosae from miR-21 KO mice vs WT</w:t>
            </w:r>
          </w:p>
        </w:tc>
        <w:tc>
          <w:tcPr>
            <w:tcW w:w="1112" w:type="dxa"/>
          </w:tcPr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+1.77</w:t>
            </w:r>
          </w:p>
        </w:tc>
        <w:tc>
          <w:tcPr>
            <w:tcW w:w="1156" w:type="dxa"/>
          </w:tcPr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347C14" w:rsidRDefault="0075017B" w:rsidP="00562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14">
              <w:rPr>
                <w:rFonts w:ascii="Times New Roman" w:hAnsi="Times New Roman" w:cs="Times New Roman"/>
                <w:sz w:val="24"/>
                <w:szCs w:val="24"/>
              </w:rPr>
              <w:t>0.0168</w:t>
            </w:r>
          </w:p>
        </w:tc>
      </w:tr>
      <w:tr w:rsidR="0075017B" w:rsidRPr="00347C14" w:rsidTr="00562D64">
        <w:tc>
          <w:tcPr>
            <w:tcW w:w="7308" w:type="dxa"/>
          </w:tcPr>
          <w:p w:rsidR="0075017B" w:rsidRPr="006A7860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8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yD88-mediated signaling prevents development of adenocarcinomas of the colon via interleukin-18, GSE19739 </w:t>
            </w:r>
            <w:r w:rsidRPr="006A7860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TYWxjZWRvPC9BdXRob3I+PFllYXI+MjAxMDwvWWVhcj48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TYWxjZWRvPC9BdXRob3I+PFllYXI+MjAxMDwvWWVhcj48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6A7860"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 w:rsidRPr="006A7860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</w:t>
            </w:r>
            <w:hyperlink w:anchor="_ENREF_63" w:tooltip="Salcedo, 2010 #4792" w:history="1">
              <w:r>
                <w:rPr>
                  <w:rFonts w:ascii="Times New Roman" w:hAnsi="Times New Roman" w:cs="Times New Roman"/>
                  <w:b/>
                  <w:noProof/>
                  <w:sz w:val="24"/>
                  <w:szCs w:val="24"/>
                </w:rPr>
                <w:t>63</w:t>
              </w:r>
            </w:hyperlink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]</w:t>
            </w:r>
            <w:r w:rsidRPr="006A7860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6A78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</w:p>
          <w:p w:rsidR="0075017B" w:rsidRPr="006A7860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86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on of 6-8 weeks MyD88-KO mice with AOM/</w:t>
            </w:r>
            <w:r w:rsidRPr="006A7860">
              <w:rPr>
                <w:rFonts w:ascii="Times New Roman" w:hAnsi="Times New Roman" w:cs="Times New Roman"/>
                <w:sz w:val="24"/>
                <w:szCs w:val="24"/>
              </w:rPr>
              <w:t>D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A7860">
              <w:rPr>
                <w:rFonts w:ascii="Times New Roman" w:hAnsi="Times New Roman" w:cs="Times New Roman"/>
                <w:sz w:val="24"/>
                <w:szCs w:val="24"/>
              </w:rPr>
              <w:t>induced colitis vs hea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 colon of MyD88-KO</w:t>
            </w:r>
            <w:r w:rsidRPr="006A7860">
              <w:rPr>
                <w:rFonts w:ascii="Times New Roman" w:hAnsi="Times New Roman" w:cs="Times New Roman"/>
                <w:sz w:val="24"/>
                <w:szCs w:val="24"/>
              </w:rPr>
              <w:t xml:space="preserve"> m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32)</w:t>
            </w:r>
          </w:p>
          <w:p w:rsidR="0075017B" w:rsidRPr="006A7860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860">
              <w:rPr>
                <w:rFonts w:ascii="Times New Roman" w:hAnsi="Times New Roman" w:cs="Times New Roman"/>
                <w:sz w:val="24"/>
                <w:szCs w:val="24"/>
              </w:rPr>
              <w:t xml:space="preserve">Colon of 6-8 week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yD88-KO</w:t>
            </w:r>
            <w:r w:rsidRPr="006A7860">
              <w:rPr>
                <w:rFonts w:ascii="Times New Roman" w:hAnsi="Times New Roman" w:cs="Times New Roman"/>
                <w:sz w:val="24"/>
                <w:szCs w:val="24"/>
              </w:rPr>
              <w:t xml:space="preserve"> mice with AOM/D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A7860">
              <w:rPr>
                <w:rFonts w:ascii="Times New Roman" w:hAnsi="Times New Roman" w:cs="Times New Roman"/>
                <w:sz w:val="24"/>
                <w:szCs w:val="24"/>
              </w:rPr>
              <w:t>induced colitis vs colon of wild type m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7860">
              <w:rPr>
                <w:rFonts w:ascii="Times New Roman" w:hAnsi="Times New Roman" w:cs="Times New Roman"/>
                <w:sz w:val="24"/>
                <w:szCs w:val="24"/>
              </w:rPr>
              <w:t>AOM/D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A7860">
              <w:rPr>
                <w:rFonts w:ascii="Times New Roman" w:hAnsi="Times New Roman" w:cs="Times New Roman"/>
                <w:sz w:val="24"/>
                <w:szCs w:val="24"/>
              </w:rPr>
              <w:t>induced colit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32)</w:t>
            </w:r>
          </w:p>
        </w:tc>
        <w:tc>
          <w:tcPr>
            <w:tcW w:w="1112" w:type="dxa"/>
          </w:tcPr>
          <w:p w:rsidR="0075017B" w:rsidRPr="006A7860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6A7860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6A7860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A7860">
              <w:rPr>
                <w:rFonts w:ascii="Times New Roman" w:hAnsi="Times New Roman" w:cs="Times New Roman"/>
                <w:sz w:val="24"/>
                <w:szCs w:val="24"/>
              </w:rPr>
              <w:t>+1.75</w:t>
            </w:r>
          </w:p>
          <w:p w:rsidR="0075017B" w:rsidRPr="006A7860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6A7860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A7860">
              <w:rPr>
                <w:rFonts w:ascii="Times New Roman" w:hAnsi="Times New Roman" w:cs="Times New Roman"/>
                <w:sz w:val="24"/>
                <w:szCs w:val="24"/>
              </w:rPr>
              <w:t>+1.56</w:t>
            </w:r>
          </w:p>
        </w:tc>
        <w:tc>
          <w:tcPr>
            <w:tcW w:w="1156" w:type="dxa"/>
          </w:tcPr>
          <w:p w:rsidR="0075017B" w:rsidRPr="006A7860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6A7860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6A7860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A7860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  <w:p w:rsidR="0075017B" w:rsidRPr="006A7860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017B" w:rsidRPr="006A7860" w:rsidRDefault="0075017B" w:rsidP="00562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A7860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</w:tr>
    </w:tbl>
    <w:p w:rsidR="00491A96" w:rsidRDefault="00491A96"/>
    <w:sectPr w:rsidR="00491A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17B"/>
    <w:rsid w:val="0000105B"/>
    <w:rsid w:val="00002851"/>
    <w:rsid w:val="00003488"/>
    <w:rsid w:val="00003624"/>
    <w:rsid w:val="0000445C"/>
    <w:rsid w:val="00010D16"/>
    <w:rsid w:val="000204B1"/>
    <w:rsid w:val="00022A82"/>
    <w:rsid w:val="00023A8A"/>
    <w:rsid w:val="00024036"/>
    <w:rsid w:val="00024A52"/>
    <w:rsid w:val="00024F0D"/>
    <w:rsid w:val="000257A5"/>
    <w:rsid w:val="00030866"/>
    <w:rsid w:val="000308D2"/>
    <w:rsid w:val="000314D8"/>
    <w:rsid w:val="00032091"/>
    <w:rsid w:val="0003215A"/>
    <w:rsid w:val="000369EA"/>
    <w:rsid w:val="00036BEF"/>
    <w:rsid w:val="00040E92"/>
    <w:rsid w:val="000420FE"/>
    <w:rsid w:val="000439CB"/>
    <w:rsid w:val="0004469F"/>
    <w:rsid w:val="00045BA3"/>
    <w:rsid w:val="00045C33"/>
    <w:rsid w:val="00045CC6"/>
    <w:rsid w:val="0004662C"/>
    <w:rsid w:val="00046C85"/>
    <w:rsid w:val="0004717B"/>
    <w:rsid w:val="000472B2"/>
    <w:rsid w:val="00047614"/>
    <w:rsid w:val="00051852"/>
    <w:rsid w:val="000520E4"/>
    <w:rsid w:val="00053573"/>
    <w:rsid w:val="00054426"/>
    <w:rsid w:val="000562A7"/>
    <w:rsid w:val="00057EEC"/>
    <w:rsid w:val="00060D2C"/>
    <w:rsid w:val="0006342E"/>
    <w:rsid w:val="00063EE5"/>
    <w:rsid w:val="00064B13"/>
    <w:rsid w:val="00065FD2"/>
    <w:rsid w:val="000669CD"/>
    <w:rsid w:val="000709EC"/>
    <w:rsid w:val="00070EC7"/>
    <w:rsid w:val="00071387"/>
    <w:rsid w:val="00071DDD"/>
    <w:rsid w:val="000732C3"/>
    <w:rsid w:val="00073E53"/>
    <w:rsid w:val="00074EA3"/>
    <w:rsid w:val="00076550"/>
    <w:rsid w:val="000770EE"/>
    <w:rsid w:val="000820E7"/>
    <w:rsid w:val="00083EE0"/>
    <w:rsid w:val="0008420C"/>
    <w:rsid w:val="000844FD"/>
    <w:rsid w:val="00085374"/>
    <w:rsid w:val="000860A1"/>
    <w:rsid w:val="00087ABD"/>
    <w:rsid w:val="00087D23"/>
    <w:rsid w:val="0009115D"/>
    <w:rsid w:val="00091ABF"/>
    <w:rsid w:val="0009403C"/>
    <w:rsid w:val="0009428D"/>
    <w:rsid w:val="00094D40"/>
    <w:rsid w:val="00095DA6"/>
    <w:rsid w:val="00096EC4"/>
    <w:rsid w:val="00097172"/>
    <w:rsid w:val="000A0597"/>
    <w:rsid w:val="000A0B0B"/>
    <w:rsid w:val="000A1CEE"/>
    <w:rsid w:val="000A2AC1"/>
    <w:rsid w:val="000A302C"/>
    <w:rsid w:val="000A44AE"/>
    <w:rsid w:val="000A46DF"/>
    <w:rsid w:val="000A50C2"/>
    <w:rsid w:val="000A51A3"/>
    <w:rsid w:val="000A57F6"/>
    <w:rsid w:val="000B07E1"/>
    <w:rsid w:val="000B0BF4"/>
    <w:rsid w:val="000B3F9A"/>
    <w:rsid w:val="000B4980"/>
    <w:rsid w:val="000B5D7F"/>
    <w:rsid w:val="000C122D"/>
    <w:rsid w:val="000C161A"/>
    <w:rsid w:val="000C2F26"/>
    <w:rsid w:val="000C5AC8"/>
    <w:rsid w:val="000C775C"/>
    <w:rsid w:val="000D000B"/>
    <w:rsid w:val="000D30F5"/>
    <w:rsid w:val="000D3A25"/>
    <w:rsid w:val="000D5720"/>
    <w:rsid w:val="000D5F35"/>
    <w:rsid w:val="000E0E3E"/>
    <w:rsid w:val="000E1E87"/>
    <w:rsid w:val="000E1FE7"/>
    <w:rsid w:val="000E2051"/>
    <w:rsid w:val="000E44BD"/>
    <w:rsid w:val="000E708E"/>
    <w:rsid w:val="000F137B"/>
    <w:rsid w:val="000F2E17"/>
    <w:rsid w:val="000F4197"/>
    <w:rsid w:val="000F47F6"/>
    <w:rsid w:val="000F617B"/>
    <w:rsid w:val="000F6486"/>
    <w:rsid w:val="00100065"/>
    <w:rsid w:val="0010586B"/>
    <w:rsid w:val="001060F9"/>
    <w:rsid w:val="00107D3A"/>
    <w:rsid w:val="0011008C"/>
    <w:rsid w:val="00110B48"/>
    <w:rsid w:val="00111475"/>
    <w:rsid w:val="00112791"/>
    <w:rsid w:val="0011731F"/>
    <w:rsid w:val="00117C26"/>
    <w:rsid w:val="00117D53"/>
    <w:rsid w:val="001204DB"/>
    <w:rsid w:val="00121742"/>
    <w:rsid w:val="00121C26"/>
    <w:rsid w:val="00125B68"/>
    <w:rsid w:val="00126269"/>
    <w:rsid w:val="0012634F"/>
    <w:rsid w:val="00126ED9"/>
    <w:rsid w:val="0013046B"/>
    <w:rsid w:val="001308D1"/>
    <w:rsid w:val="00131F23"/>
    <w:rsid w:val="00133795"/>
    <w:rsid w:val="00133FBF"/>
    <w:rsid w:val="00134948"/>
    <w:rsid w:val="00134BDB"/>
    <w:rsid w:val="0013535A"/>
    <w:rsid w:val="00135410"/>
    <w:rsid w:val="00136141"/>
    <w:rsid w:val="001406C0"/>
    <w:rsid w:val="0014211B"/>
    <w:rsid w:val="00145A98"/>
    <w:rsid w:val="00145E25"/>
    <w:rsid w:val="00150E7B"/>
    <w:rsid w:val="001516C5"/>
    <w:rsid w:val="00151DEE"/>
    <w:rsid w:val="00152F3D"/>
    <w:rsid w:val="00154DBF"/>
    <w:rsid w:val="00155706"/>
    <w:rsid w:val="001565B4"/>
    <w:rsid w:val="00156F90"/>
    <w:rsid w:val="001574A0"/>
    <w:rsid w:val="00157881"/>
    <w:rsid w:val="00157AD4"/>
    <w:rsid w:val="00161AE7"/>
    <w:rsid w:val="00161B6B"/>
    <w:rsid w:val="00162794"/>
    <w:rsid w:val="00163177"/>
    <w:rsid w:val="001653B3"/>
    <w:rsid w:val="00165E06"/>
    <w:rsid w:val="00166817"/>
    <w:rsid w:val="00167869"/>
    <w:rsid w:val="00170476"/>
    <w:rsid w:val="00174957"/>
    <w:rsid w:val="0017554A"/>
    <w:rsid w:val="00175825"/>
    <w:rsid w:val="001801DF"/>
    <w:rsid w:val="00180641"/>
    <w:rsid w:val="00181659"/>
    <w:rsid w:val="00182BF5"/>
    <w:rsid w:val="00182F7F"/>
    <w:rsid w:val="00183785"/>
    <w:rsid w:val="00183BC3"/>
    <w:rsid w:val="00184BB6"/>
    <w:rsid w:val="00185271"/>
    <w:rsid w:val="00190D05"/>
    <w:rsid w:val="00195551"/>
    <w:rsid w:val="0019613B"/>
    <w:rsid w:val="001965B9"/>
    <w:rsid w:val="00196776"/>
    <w:rsid w:val="00196C9A"/>
    <w:rsid w:val="00196F0F"/>
    <w:rsid w:val="00196F91"/>
    <w:rsid w:val="001A0137"/>
    <w:rsid w:val="001A0CEC"/>
    <w:rsid w:val="001A11F4"/>
    <w:rsid w:val="001A23BF"/>
    <w:rsid w:val="001A4A43"/>
    <w:rsid w:val="001A53CC"/>
    <w:rsid w:val="001A57C7"/>
    <w:rsid w:val="001A6AEE"/>
    <w:rsid w:val="001A7A38"/>
    <w:rsid w:val="001B0693"/>
    <w:rsid w:val="001B14CC"/>
    <w:rsid w:val="001B212D"/>
    <w:rsid w:val="001B6B6C"/>
    <w:rsid w:val="001B6D87"/>
    <w:rsid w:val="001B7E3C"/>
    <w:rsid w:val="001C0C30"/>
    <w:rsid w:val="001C12BF"/>
    <w:rsid w:val="001C1413"/>
    <w:rsid w:val="001C211B"/>
    <w:rsid w:val="001C23A8"/>
    <w:rsid w:val="001C34C7"/>
    <w:rsid w:val="001C4EED"/>
    <w:rsid w:val="001C5D3E"/>
    <w:rsid w:val="001C69C1"/>
    <w:rsid w:val="001C70DC"/>
    <w:rsid w:val="001C75EE"/>
    <w:rsid w:val="001D03F5"/>
    <w:rsid w:val="001D108C"/>
    <w:rsid w:val="001D1BDC"/>
    <w:rsid w:val="001D441A"/>
    <w:rsid w:val="001D4DDD"/>
    <w:rsid w:val="001D5167"/>
    <w:rsid w:val="001D5689"/>
    <w:rsid w:val="001D77AB"/>
    <w:rsid w:val="001D789B"/>
    <w:rsid w:val="001D7BFE"/>
    <w:rsid w:val="001D7C0D"/>
    <w:rsid w:val="001D7D4E"/>
    <w:rsid w:val="001E00B4"/>
    <w:rsid w:val="001E0D9D"/>
    <w:rsid w:val="001E129B"/>
    <w:rsid w:val="001E25D8"/>
    <w:rsid w:val="001E2C05"/>
    <w:rsid w:val="001E3674"/>
    <w:rsid w:val="001E4FA9"/>
    <w:rsid w:val="001E7A40"/>
    <w:rsid w:val="001F1BF4"/>
    <w:rsid w:val="001F2A6E"/>
    <w:rsid w:val="001F3A48"/>
    <w:rsid w:val="001F40D1"/>
    <w:rsid w:val="001F41B3"/>
    <w:rsid w:val="001F5BE7"/>
    <w:rsid w:val="001F5DD2"/>
    <w:rsid w:val="001F68E3"/>
    <w:rsid w:val="001F6B12"/>
    <w:rsid w:val="0020010F"/>
    <w:rsid w:val="002001FD"/>
    <w:rsid w:val="00202D4A"/>
    <w:rsid w:val="0020625D"/>
    <w:rsid w:val="00206778"/>
    <w:rsid w:val="002069BA"/>
    <w:rsid w:val="00207588"/>
    <w:rsid w:val="00207E56"/>
    <w:rsid w:val="00214A32"/>
    <w:rsid w:val="002215CB"/>
    <w:rsid w:val="00222109"/>
    <w:rsid w:val="00222D65"/>
    <w:rsid w:val="00222FF5"/>
    <w:rsid w:val="002248E2"/>
    <w:rsid w:val="00224BE2"/>
    <w:rsid w:val="002267B7"/>
    <w:rsid w:val="0022682A"/>
    <w:rsid w:val="00226D5E"/>
    <w:rsid w:val="00232261"/>
    <w:rsid w:val="0023456D"/>
    <w:rsid w:val="0023600F"/>
    <w:rsid w:val="00236615"/>
    <w:rsid w:val="0023715F"/>
    <w:rsid w:val="002414B2"/>
    <w:rsid w:val="002424D1"/>
    <w:rsid w:val="0024318B"/>
    <w:rsid w:val="0024354A"/>
    <w:rsid w:val="00244FE8"/>
    <w:rsid w:val="00246A8B"/>
    <w:rsid w:val="00251342"/>
    <w:rsid w:val="00254AEC"/>
    <w:rsid w:val="00255DA9"/>
    <w:rsid w:val="00257B79"/>
    <w:rsid w:val="00257C05"/>
    <w:rsid w:val="00260235"/>
    <w:rsid w:val="002605F9"/>
    <w:rsid w:val="00261054"/>
    <w:rsid w:val="00261914"/>
    <w:rsid w:val="002619A8"/>
    <w:rsid w:val="00262043"/>
    <w:rsid w:val="00262EA5"/>
    <w:rsid w:val="00263B38"/>
    <w:rsid w:val="00263F0B"/>
    <w:rsid w:val="002645DC"/>
    <w:rsid w:val="00264FA6"/>
    <w:rsid w:val="002652FB"/>
    <w:rsid w:val="00265561"/>
    <w:rsid w:val="00265C39"/>
    <w:rsid w:val="00266C03"/>
    <w:rsid w:val="00270228"/>
    <w:rsid w:val="002703F6"/>
    <w:rsid w:val="00271118"/>
    <w:rsid w:val="00271721"/>
    <w:rsid w:val="002726F4"/>
    <w:rsid w:val="0027399D"/>
    <w:rsid w:val="002747D8"/>
    <w:rsid w:val="00274D8D"/>
    <w:rsid w:val="002772DB"/>
    <w:rsid w:val="00284A64"/>
    <w:rsid w:val="00285C2A"/>
    <w:rsid w:val="0028638B"/>
    <w:rsid w:val="002865DE"/>
    <w:rsid w:val="0029136F"/>
    <w:rsid w:val="00291A2A"/>
    <w:rsid w:val="002925D2"/>
    <w:rsid w:val="00292B79"/>
    <w:rsid w:val="002933B2"/>
    <w:rsid w:val="0029396F"/>
    <w:rsid w:val="0029426D"/>
    <w:rsid w:val="00296EB6"/>
    <w:rsid w:val="002971CC"/>
    <w:rsid w:val="00297549"/>
    <w:rsid w:val="002A1689"/>
    <w:rsid w:val="002A19B4"/>
    <w:rsid w:val="002A3C1B"/>
    <w:rsid w:val="002A3F26"/>
    <w:rsid w:val="002A5100"/>
    <w:rsid w:val="002A69F0"/>
    <w:rsid w:val="002A6EBA"/>
    <w:rsid w:val="002B2338"/>
    <w:rsid w:val="002B37C0"/>
    <w:rsid w:val="002B3C49"/>
    <w:rsid w:val="002B44A4"/>
    <w:rsid w:val="002B7A25"/>
    <w:rsid w:val="002B7F85"/>
    <w:rsid w:val="002C3840"/>
    <w:rsid w:val="002C45DA"/>
    <w:rsid w:val="002C52B5"/>
    <w:rsid w:val="002C7A64"/>
    <w:rsid w:val="002D2644"/>
    <w:rsid w:val="002D4F05"/>
    <w:rsid w:val="002D5B43"/>
    <w:rsid w:val="002D6A9B"/>
    <w:rsid w:val="002D6CD6"/>
    <w:rsid w:val="002E2132"/>
    <w:rsid w:val="002E2CDE"/>
    <w:rsid w:val="002E4412"/>
    <w:rsid w:val="002E5521"/>
    <w:rsid w:val="002E5EBF"/>
    <w:rsid w:val="002E7066"/>
    <w:rsid w:val="002E7D43"/>
    <w:rsid w:val="002F2176"/>
    <w:rsid w:val="002F21CA"/>
    <w:rsid w:val="002F3AF0"/>
    <w:rsid w:val="002F5DB2"/>
    <w:rsid w:val="002F5FAF"/>
    <w:rsid w:val="002F7BA7"/>
    <w:rsid w:val="00300689"/>
    <w:rsid w:val="0030435A"/>
    <w:rsid w:val="003045B1"/>
    <w:rsid w:val="003068BB"/>
    <w:rsid w:val="00306B21"/>
    <w:rsid w:val="003108EE"/>
    <w:rsid w:val="00311218"/>
    <w:rsid w:val="00312C3F"/>
    <w:rsid w:val="00313C34"/>
    <w:rsid w:val="00315FF1"/>
    <w:rsid w:val="00316B89"/>
    <w:rsid w:val="00317061"/>
    <w:rsid w:val="0032076E"/>
    <w:rsid w:val="00321CB2"/>
    <w:rsid w:val="00321CE4"/>
    <w:rsid w:val="0032354D"/>
    <w:rsid w:val="003249D0"/>
    <w:rsid w:val="00324C15"/>
    <w:rsid w:val="00324FCE"/>
    <w:rsid w:val="00330833"/>
    <w:rsid w:val="00335CE5"/>
    <w:rsid w:val="00335FDF"/>
    <w:rsid w:val="0033693F"/>
    <w:rsid w:val="00342D50"/>
    <w:rsid w:val="0034346B"/>
    <w:rsid w:val="003442EC"/>
    <w:rsid w:val="0034457C"/>
    <w:rsid w:val="00345E02"/>
    <w:rsid w:val="003460C0"/>
    <w:rsid w:val="00350727"/>
    <w:rsid w:val="00351014"/>
    <w:rsid w:val="003514AF"/>
    <w:rsid w:val="00351AC2"/>
    <w:rsid w:val="00351EAD"/>
    <w:rsid w:val="00352432"/>
    <w:rsid w:val="00352E7E"/>
    <w:rsid w:val="0035306F"/>
    <w:rsid w:val="0035317F"/>
    <w:rsid w:val="003626B8"/>
    <w:rsid w:val="003633F5"/>
    <w:rsid w:val="00364343"/>
    <w:rsid w:val="0036435E"/>
    <w:rsid w:val="003652FA"/>
    <w:rsid w:val="00366857"/>
    <w:rsid w:val="0036766C"/>
    <w:rsid w:val="00370B10"/>
    <w:rsid w:val="00370C37"/>
    <w:rsid w:val="00370CAD"/>
    <w:rsid w:val="003728FB"/>
    <w:rsid w:val="00372EB9"/>
    <w:rsid w:val="003737A5"/>
    <w:rsid w:val="00374AFA"/>
    <w:rsid w:val="003751B3"/>
    <w:rsid w:val="00375B06"/>
    <w:rsid w:val="00376BA1"/>
    <w:rsid w:val="00377067"/>
    <w:rsid w:val="00377958"/>
    <w:rsid w:val="00377D35"/>
    <w:rsid w:val="0038075B"/>
    <w:rsid w:val="00380A1B"/>
    <w:rsid w:val="00383039"/>
    <w:rsid w:val="00384098"/>
    <w:rsid w:val="0038466E"/>
    <w:rsid w:val="00385BE8"/>
    <w:rsid w:val="00386775"/>
    <w:rsid w:val="0038744D"/>
    <w:rsid w:val="00390D8B"/>
    <w:rsid w:val="00391B65"/>
    <w:rsid w:val="00392556"/>
    <w:rsid w:val="00392D84"/>
    <w:rsid w:val="0039310C"/>
    <w:rsid w:val="00393725"/>
    <w:rsid w:val="00394D0A"/>
    <w:rsid w:val="00395424"/>
    <w:rsid w:val="003969DE"/>
    <w:rsid w:val="00397AA4"/>
    <w:rsid w:val="003A1E65"/>
    <w:rsid w:val="003A3B8F"/>
    <w:rsid w:val="003A3BE1"/>
    <w:rsid w:val="003A4730"/>
    <w:rsid w:val="003A5BAC"/>
    <w:rsid w:val="003A65EC"/>
    <w:rsid w:val="003A6879"/>
    <w:rsid w:val="003A6F55"/>
    <w:rsid w:val="003A75B8"/>
    <w:rsid w:val="003A7948"/>
    <w:rsid w:val="003A7BB9"/>
    <w:rsid w:val="003A7F4B"/>
    <w:rsid w:val="003B0A4E"/>
    <w:rsid w:val="003B0E52"/>
    <w:rsid w:val="003B2058"/>
    <w:rsid w:val="003B23C7"/>
    <w:rsid w:val="003B4C4D"/>
    <w:rsid w:val="003B54C1"/>
    <w:rsid w:val="003B5884"/>
    <w:rsid w:val="003B6008"/>
    <w:rsid w:val="003B6F06"/>
    <w:rsid w:val="003B74BF"/>
    <w:rsid w:val="003B7C72"/>
    <w:rsid w:val="003C1B6A"/>
    <w:rsid w:val="003C318A"/>
    <w:rsid w:val="003C5557"/>
    <w:rsid w:val="003C59B3"/>
    <w:rsid w:val="003C6A3D"/>
    <w:rsid w:val="003C7149"/>
    <w:rsid w:val="003D144C"/>
    <w:rsid w:val="003D2104"/>
    <w:rsid w:val="003D2317"/>
    <w:rsid w:val="003D3249"/>
    <w:rsid w:val="003D3386"/>
    <w:rsid w:val="003D3641"/>
    <w:rsid w:val="003D3B83"/>
    <w:rsid w:val="003D4863"/>
    <w:rsid w:val="003D4C57"/>
    <w:rsid w:val="003D5A48"/>
    <w:rsid w:val="003D6F3F"/>
    <w:rsid w:val="003E0026"/>
    <w:rsid w:val="003E1762"/>
    <w:rsid w:val="003E3F5E"/>
    <w:rsid w:val="003E4967"/>
    <w:rsid w:val="003E7553"/>
    <w:rsid w:val="003F1719"/>
    <w:rsid w:val="003F3F8D"/>
    <w:rsid w:val="003F5FDA"/>
    <w:rsid w:val="00401F11"/>
    <w:rsid w:val="00404450"/>
    <w:rsid w:val="00405725"/>
    <w:rsid w:val="00406C96"/>
    <w:rsid w:val="004132E4"/>
    <w:rsid w:val="00413351"/>
    <w:rsid w:val="004134E6"/>
    <w:rsid w:val="00413E41"/>
    <w:rsid w:val="004148CE"/>
    <w:rsid w:val="00414EE1"/>
    <w:rsid w:val="0041718E"/>
    <w:rsid w:val="004178BC"/>
    <w:rsid w:val="00420623"/>
    <w:rsid w:val="004209F4"/>
    <w:rsid w:val="00420DD5"/>
    <w:rsid w:val="004216D0"/>
    <w:rsid w:val="00422283"/>
    <w:rsid w:val="00423526"/>
    <w:rsid w:val="0042628D"/>
    <w:rsid w:val="004268CB"/>
    <w:rsid w:val="00426F5D"/>
    <w:rsid w:val="004279FB"/>
    <w:rsid w:val="004322FB"/>
    <w:rsid w:val="00432783"/>
    <w:rsid w:val="00435AC4"/>
    <w:rsid w:val="004365DA"/>
    <w:rsid w:val="004379A7"/>
    <w:rsid w:val="00440680"/>
    <w:rsid w:val="00441532"/>
    <w:rsid w:val="004417B4"/>
    <w:rsid w:val="00443686"/>
    <w:rsid w:val="00444609"/>
    <w:rsid w:val="0044569F"/>
    <w:rsid w:val="00445D8C"/>
    <w:rsid w:val="0044760D"/>
    <w:rsid w:val="00450C86"/>
    <w:rsid w:val="00450E84"/>
    <w:rsid w:val="00454BDC"/>
    <w:rsid w:val="004550E4"/>
    <w:rsid w:val="00455EEB"/>
    <w:rsid w:val="004568C2"/>
    <w:rsid w:val="0046035B"/>
    <w:rsid w:val="00460949"/>
    <w:rsid w:val="00461A3C"/>
    <w:rsid w:val="00461C76"/>
    <w:rsid w:val="00464ECB"/>
    <w:rsid w:val="004660D6"/>
    <w:rsid w:val="00466733"/>
    <w:rsid w:val="00470EC1"/>
    <w:rsid w:val="00475CCB"/>
    <w:rsid w:val="00476BD1"/>
    <w:rsid w:val="00477440"/>
    <w:rsid w:val="00477EDC"/>
    <w:rsid w:val="004803AC"/>
    <w:rsid w:val="00480A1D"/>
    <w:rsid w:val="00482257"/>
    <w:rsid w:val="0048234C"/>
    <w:rsid w:val="00482AF2"/>
    <w:rsid w:val="004830BD"/>
    <w:rsid w:val="00483109"/>
    <w:rsid w:val="004840F8"/>
    <w:rsid w:val="00484A8C"/>
    <w:rsid w:val="00485A44"/>
    <w:rsid w:val="0048748A"/>
    <w:rsid w:val="004900AE"/>
    <w:rsid w:val="00490526"/>
    <w:rsid w:val="0049067C"/>
    <w:rsid w:val="004914D5"/>
    <w:rsid w:val="00491A96"/>
    <w:rsid w:val="004929A8"/>
    <w:rsid w:val="00492C05"/>
    <w:rsid w:val="0049349A"/>
    <w:rsid w:val="00495408"/>
    <w:rsid w:val="00495798"/>
    <w:rsid w:val="004961E3"/>
    <w:rsid w:val="004973A3"/>
    <w:rsid w:val="004978EE"/>
    <w:rsid w:val="004A1040"/>
    <w:rsid w:val="004A10AF"/>
    <w:rsid w:val="004A17DA"/>
    <w:rsid w:val="004A1FBC"/>
    <w:rsid w:val="004A3CE8"/>
    <w:rsid w:val="004A4067"/>
    <w:rsid w:val="004A51BB"/>
    <w:rsid w:val="004A53CC"/>
    <w:rsid w:val="004A7189"/>
    <w:rsid w:val="004A754F"/>
    <w:rsid w:val="004B22BB"/>
    <w:rsid w:val="004B242F"/>
    <w:rsid w:val="004B5E4B"/>
    <w:rsid w:val="004B7686"/>
    <w:rsid w:val="004B7F55"/>
    <w:rsid w:val="004C1DAE"/>
    <w:rsid w:val="004C490B"/>
    <w:rsid w:val="004C5398"/>
    <w:rsid w:val="004C5F82"/>
    <w:rsid w:val="004C7FF6"/>
    <w:rsid w:val="004D0377"/>
    <w:rsid w:val="004D3AF9"/>
    <w:rsid w:val="004D40AC"/>
    <w:rsid w:val="004D4348"/>
    <w:rsid w:val="004D48EC"/>
    <w:rsid w:val="004D6C81"/>
    <w:rsid w:val="004E34AE"/>
    <w:rsid w:val="004E39E5"/>
    <w:rsid w:val="004E3ED0"/>
    <w:rsid w:val="004E3F3B"/>
    <w:rsid w:val="004E48A1"/>
    <w:rsid w:val="004E4C73"/>
    <w:rsid w:val="004E5324"/>
    <w:rsid w:val="004E5DAC"/>
    <w:rsid w:val="004E6F15"/>
    <w:rsid w:val="004E7691"/>
    <w:rsid w:val="004F0D41"/>
    <w:rsid w:val="004F1343"/>
    <w:rsid w:val="004F1D0A"/>
    <w:rsid w:val="004F285D"/>
    <w:rsid w:val="004F34EB"/>
    <w:rsid w:val="004F45F8"/>
    <w:rsid w:val="004F4A7F"/>
    <w:rsid w:val="004F53C4"/>
    <w:rsid w:val="004F66D1"/>
    <w:rsid w:val="005006A3"/>
    <w:rsid w:val="00501460"/>
    <w:rsid w:val="00501D84"/>
    <w:rsid w:val="00502DD1"/>
    <w:rsid w:val="0050528A"/>
    <w:rsid w:val="00505C8E"/>
    <w:rsid w:val="005111BE"/>
    <w:rsid w:val="00511E74"/>
    <w:rsid w:val="00512AD5"/>
    <w:rsid w:val="005132A5"/>
    <w:rsid w:val="005149FB"/>
    <w:rsid w:val="00514C75"/>
    <w:rsid w:val="005152E2"/>
    <w:rsid w:val="00515CBC"/>
    <w:rsid w:val="005206F8"/>
    <w:rsid w:val="00521BCF"/>
    <w:rsid w:val="00523ABE"/>
    <w:rsid w:val="00524801"/>
    <w:rsid w:val="00524CC7"/>
    <w:rsid w:val="005251F9"/>
    <w:rsid w:val="00525382"/>
    <w:rsid w:val="00525CF6"/>
    <w:rsid w:val="005271CC"/>
    <w:rsid w:val="00527B4F"/>
    <w:rsid w:val="00530190"/>
    <w:rsid w:val="00530695"/>
    <w:rsid w:val="005309C8"/>
    <w:rsid w:val="005311C8"/>
    <w:rsid w:val="00531A7A"/>
    <w:rsid w:val="0053215C"/>
    <w:rsid w:val="00533683"/>
    <w:rsid w:val="00533924"/>
    <w:rsid w:val="00533A69"/>
    <w:rsid w:val="00535C73"/>
    <w:rsid w:val="005374E9"/>
    <w:rsid w:val="005409A4"/>
    <w:rsid w:val="005434E2"/>
    <w:rsid w:val="005437BF"/>
    <w:rsid w:val="0054412D"/>
    <w:rsid w:val="0054413C"/>
    <w:rsid w:val="00545783"/>
    <w:rsid w:val="00545F66"/>
    <w:rsid w:val="00550478"/>
    <w:rsid w:val="00552A69"/>
    <w:rsid w:val="005552E3"/>
    <w:rsid w:val="005552FC"/>
    <w:rsid w:val="005555FE"/>
    <w:rsid w:val="00557DD0"/>
    <w:rsid w:val="00557FA8"/>
    <w:rsid w:val="0056003A"/>
    <w:rsid w:val="00561D25"/>
    <w:rsid w:val="005646AF"/>
    <w:rsid w:val="00564C72"/>
    <w:rsid w:val="00567F88"/>
    <w:rsid w:val="00570551"/>
    <w:rsid w:val="0057153A"/>
    <w:rsid w:val="00572783"/>
    <w:rsid w:val="005728B7"/>
    <w:rsid w:val="0057294A"/>
    <w:rsid w:val="00576612"/>
    <w:rsid w:val="005767FE"/>
    <w:rsid w:val="00580A08"/>
    <w:rsid w:val="00581C68"/>
    <w:rsid w:val="00581D6F"/>
    <w:rsid w:val="00581D9E"/>
    <w:rsid w:val="00582C19"/>
    <w:rsid w:val="00583208"/>
    <w:rsid w:val="00583D50"/>
    <w:rsid w:val="00584027"/>
    <w:rsid w:val="0058572D"/>
    <w:rsid w:val="00585AAB"/>
    <w:rsid w:val="00585F41"/>
    <w:rsid w:val="0058774F"/>
    <w:rsid w:val="00587FB6"/>
    <w:rsid w:val="005902F0"/>
    <w:rsid w:val="00591795"/>
    <w:rsid w:val="0059209D"/>
    <w:rsid w:val="00592716"/>
    <w:rsid w:val="00592EFA"/>
    <w:rsid w:val="0059762D"/>
    <w:rsid w:val="005A0EEF"/>
    <w:rsid w:val="005A1E89"/>
    <w:rsid w:val="005A43C5"/>
    <w:rsid w:val="005A5472"/>
    <w:rsid w:val="005A70EF"/>
    <w:rsid w:val="005A7321"/>
    <w:rsid w:val="005B05CB"/>
    <w:rsid w:val="005B1131"/>
    <w:rsid w:val="005B1271"/>
    <w:rsid w:val="005B4C5F"/>
    <w:rsid w:val="005B5CFF"/>
    <w:rsid w:val="005B7ECE"/>
    <w:rsid w:val="005C06AC"/>
    <w:rsid w:val="005C25CB"/>
    <w:rsid w:val="005C3BC8"/>
    <w:rsid w:val="005C43DD"/>
    <w:rsid w:val="005C5A7A"/>
    <w:rsid w:val="005C7355"/>
    <w:rsid w:val="005D0847"/>
    <w:rsid w:val="005D2538"/>
    <w:rsid w:val="005D25D2"/>
    <w:rsid w:val="005D380A"/>
    <w:rsid w:val="005D3ABC"/>
    <w:rsid w:val="005D3E05"/>
    <w:rsid w:val="005D3F67"/>
    <w:rsid w:val="005D4421"/>
    <w:rsid w:val="005D5339"/>
    <w:rsid w:val="005D59AC"/>
    <w:rsid w:val="005D59B0"/>
    <w:rsid w:val="005D6AF3"/>
    <w:rsid w:val="005D7331"/>
    <w:rsid w:val="005E09BA"/>
    <w:rsid w:val="005E37A8"/>
    <w:rsid w:val="005E4814"/>
    <w:rsid w:val="005E6026"/>
    <w:rsid w:val="005E656F"/>
    <w:rsid w:val="005F0355"/>
    <w:rsid w:val="005F0361"/>
    <w:rsid w:val="005F189B"/>
    <w:rsid w:val="005F1BE3"/>
    <w:rsid w:val="005F1E9A"/>
    <w:rsid w:val="005F2184"/>
    <w:rsid w:val="005F317A"/>
    <w:rsid w:val="005F402F"/>
    <w:rsid w:val="005F4B6F"/>
    <w:rsid w:val="005F5943"/>
    <w:rsid w:val="005F6181"/>
    <w:rsid w:val="006000F8"/>
    <w:rsid w:val="00601764"/>
    <w:rsid w:val="0060338B"/>
    <w:rsid w:val="0060353C"/>
    <w:rsid w:val="0060367F"/>
    <w:rsid w:val="00604689"/>
    <w:rsid w:val="00604792"/>
    <w:rsid w:val="006060E5"/>
    <w:rsid w:val="006067FC"/>
    <w:rsid w:val="0061061A"/>
    <w:rsid w:val="00612944"/>
    <w:rsid w:val="00612D28"/>
    <w:rsid w:val="006134BE"/>
    <w:rsid w:val="00613BF3"/>
    <w:rsid w:val="006155DF"/>
    <w:rsid w:val="006164CE"/>
    <w:rsid w:val="00616E65"/>
    <w:rsid w:val="006176C9"/>
    <w:rsid w:val="00617C40"/>
    <w:rsid w:val="00620714"/>
    <w:rsid w:val="006224B9"/>
    <w:rsid w:val="00622899"/>
    <w:rsid w:val="00622CCB"/>
    <w:rsid w:val="006250CA"/>
    <w:rsid w:val="00625514"/>
    <w:rsid w:val="00626533"/>
    <w:rsid w:val="006270E6"/>
    <w:rsid w:val="00627BA5"/>
    <w:rsid w:val="006305D1"/>
    <w:rsid w:val="006306EE"/>
    <w:rsid w:val="006326EB"/>
    <w:rsid w:val="00633628"/>
    <w:rsid w:val="00636434"/>
    <w:rsid w:val="00640232"/>
    <w:rsid w:val="00640C91"/>
    <w:rsid w:val="00640DA3"/>
    <w:rsid w:val="00641491"/>
    <w:rsid w:val="00641FCE"/>
    <w:rsid w:val="006454B1"/>
    <w:rsid w:val="0064565D"/>
    <w:rsid w:val="00645F6B"/>
    <w:rsid w:val="00650C05"/>
    <w:rsid w:val="00650C45"/>
    <w:rsid w:val="00651CA6"/>
    <w:rsid w:val="00651F3E"/>
    <w:rsid w:val="00653075"/>
    <w:rsid w:val="00653379"/>
    <w:rsid w:val="00653896"/>
    <w:rsid w:val="00654482"/>
    <w:rsid w:val="00655DB4"/>
    <w:rsid w:val="006605BF"/>
    <w:rsid w:val="00660D9F"/>
    <w:rsid w:val="00662AA8"/>
    <w:rsid w:val="00663A3F"/>
    <w:rsid w:val="006647EA"/>
    <w:rsid w:val="00666094"/>
    <w:rsid w:val="00667A99"/>
    <w:rsid w:val="00670665"/>
    <w:rsid w:val="00671480"/>
    <w:rsid w:val="00671FD0"/>
    <w:rsid w:val="00675D05"/>
    <w:rsid w:val="00676030"/>
    <w:rsid w:val="00676285"/>
    <w:rsid w:val="00676898"/>
    <w:rsid w:val="0067726F"/>
    <w:rsid w:val="00677675"/>
    <w:rsid w:val="00680E86"/>
    <w:rsid w:val="00680ED7"/>
    <w:rsid w:val="006825CA"/>
    <w:rsid w:val="00682A84"/>
    <w:rsid w:val="00683F37"/>
    <w:rsid w:val="0068479D"/>
    <w:rsid w:val="00685F41"/>
    <w:rsid w:val="006865E1"/>
    <w:rsid w:val="00686995"/>
    <w:rsid w:val="00687173"/>
    <w:rsid w:val="00690150"/>
    <w:rsid w:val="0069037B"/>
    <w:rsid w:val="00690719"/>
    <w:rsid w:val="006907FE"/>
    <w:rsid w:val="00691345"/>
    <w:rsid w:val="0069170E"/>
    <w:rsid w:val="006917F2"/>
    <w:rsid w:val="00693924"/>
    <w:rsid w:val="00695B3E"/>
    <w:rsid w:val="006A1CB0"/>
    <w:rsid w:val="006A2695"/>
    <w:rsid w:val="006A2DF2"/>
    <w:rsid w:val="006A3C5C"/>
    <w:rsid w:val="006A4254"/>
    <w:rsid w:val="006A589F"/>
    <w:rsid w:val="006A64BF"/>
    <w:rsid w:val="006B0B06"/>
    <w:rsid w:val="006B21E1"/>
    <w:rsid w:val="006B223A"/>
    <w:rsid w:val="006B4954"/>
    <w:rsid w:val="006C4B0E"/>
    <w:rsid w:val="006C531E"/>
    <w:rsid w:val="006C71C0"/>
    <w:rsid w:val="006C7DFC"/>
    <w:rsid w:val="006D04D4"/>
    <w:rsid w:val="006D3192"/>
    <w:rsid w:val="006D46AB"/>
    <w:rsid w:val="006D6B38"/>
    <w:rsid w:val="006D6C36"/>
    <w:rsid w:val="006E09C3"/>
    <w:rsid w:val="006E0E14"/>
    <w:rsid w:val="006E1955"/>
    <w:rsid w:val="006E3B9D"/>
    <w:rsid w:val="006E477D"/>
    <w:rsid w:val="006E5B3B"/>
    <w:rsid w:val="006E6046"/>
    <w:rsid w:val="006E68F6"/>
    <w:rsid w:val="006E76EE"/>
    <w:rsid w:val="006F0BAF"/>
    <w:rsid w:val="006F0FC9"/>
    <w:rsid w:val="006F34E7"/>
    <w:rsid w:val="006F52F0"/>
    <w:rsid w:val="006F538A"/>
    <w:rsid w:val="006F5C20"/>
    <w:rsid w:val="006F5D7E"/>
    <w:rsid w:val="006F6D3F"/>
    <w:rsid w:val="0070462B"/>
    <w:rsid w:val="007046DC"/>
    <w:rsid w:val="007046EF"/>
    <w:rsid w:val="0070525B"/>
    <w:rsid w:val="0070572B"/>
    <w:rsid w:val="00705C65"/>
    <w:rsid w:val="007065D6"/>
    <w:rsid w:val="00707DC0"/>
    <w:rsid w:val="007106B1"/>
    <w:rsid w:val="00711024"/>
    <w:rsid w:val="007111A5"/>
    <w:rsid w:val="00713B09"/>
    <w:rsid w:val="00713D67"/>
    <w:rsid w:val="0071437E"/>
    <w:rsid w:val="00714CEF"/>
    <w:rsid w:val="007152D5"/>
    <w:rsid w:val="00715D62"/>
    <w:rsid w:val="00720DA9"/>
    <w:rsid w:val="00721C32"/>
    <w:rsid w:val="00724727"/>
    <w:rsid w:val="0072517F"/>
    <w:rsid w:val="00730E70"/>
    <w:rsid w:val="0073492B"/>
    <w:rsid w:val="00735C40"/>
    <w:rsid w:val="00736182"/>
    <w:rsid w:val="00736BD8"/>
    <w:rsid w:val="00736DAD"/>
    <w:rsid w:val="00740F2E"/>
    <w:rsid w:val="00741AB6"/>
    <w:rsid w:val="00743DC3"/>
    <w:rsid w:val="007444D3"/>
    <w:rsid w:val="0074474D"/>
    <w:rsid w:val="00744829"/>
    <w:rsid w:val="00745868"/>
    <w:rsid w:val="0074714F"/>
    <w:rsid w:val="0075017B"/>
    <w:rsid w:val="00752792"/>
    <w:rsid w:val="00753E6A"/>
    <w:rsid w:val="00754F25"/>
    <w:rsid w:val="00755692"/>
    <w:rsid w:val="00757269"/>
    <w:rsid w:val="007610B7"/>
    <w:rsid w:val="00762954"/>
    <w:rsid w:val="00762F35"/>
    <w:rsid w:val="00765C4E"/>
    <w:rsid w:val="0077005C"/>
    <w:rsid w:val="00770A91"/>
    <w:rsid w:val="007722DE"/>
    <w:rsid w:val="00775AF0"/>
    <w:rsid w:val="0077653E"/>
    <w:rsid w:val="00776A3A"/>
    <w:rsid w:val="00776AC0"/>
    <w:rsid w:val="007778CD"/>
    <w:rsid w:val="00780460"/>
    <w:rsid w:val="00780B4C"/>
    <w:rsid w:val="007828D0"/>
    <w:rsid w:val="00782E9D"/>
    <w:rsid w:val="007831F0"/>
    <w:rsid w:val="007832D8"/>
    <w:rsid w:val="00783983"/>
    <w:rsid w:val="00785B73"/>
    <w:rsid w:val="007870A3"/>
    <w:rsid w:val="0078744E"/>
    <w:rsid w:val="00787DA0"/>
    <w:rsid w:val="00791F35"/>
    <w:rsid w:val="00793DE1"/>
    <w:rsid w:val="00794668"/>
    <w:rsid w:val="007947E7"/>
    <w:rsid w:val="00794C60"/>
    <w:rsid w:val="00796DEB"/>
    <w:rsid w:val="00796FB3"/>
    <w:rsid w:val="007A05E5"/>
    <w:rsid w:val="007A08BC"/>
    <w:rsid w:val="007A5395"/>
    <w:rsid w:val="007A5FAB"/>
    <w:rsid w:val="007A60F2"/>
    <w:rsid w:val="007A6B70"/>
    <w:rsid w:val="007A6EB0"/>
    <w:rsid w:val="007A7AC3"/>
    <w:rsid w:val="007A7C3E"/>
    <w:rsid w:val="007B1195"/>
    <w:rsid w:val="007B22F0"/>
    <w:rsid w:val="007B32A0"/>
    <w:rsid w:val="007B4737"/>
    <w:rsid w:val="007B5689"/>
    <w:rsid w:val="007B7336"/>
    <w:rsid w:val="007C0101"/>
    <w:rsid w:val="007C0B1B"/>
    <w:rsid w:val="007C1C59"/>
    <w:rsid w:val="007C245F"/>
    <w:rsid w:val="007C255B"/>
    <w:rsid w:val="007C2B91"/>
    <w:rsid w:val="007C3FC7"/>
    <w:rsid w:val="007C77DA"/>
    <w:rsid w:val="007D3E15"/>
    <w:rsid w:val="007D4707"/>
    <w:rsid w:val="007D67EE"/>
    <w:rsid w:val="007D6CFE"/>
    <w:rsid w:val="007D7356"/>
    <w:rsid w:val="007D7E2F"/>
    <w:rsid w:val="007E24C6"/>
    <w:rsid w:val="007E27C7"/>
    <w:rsid w:val="007E29ED"/>
    <w:rsid w:val="007E3D61"/>
    <w:rsid w:val="007E3F56"/>
    <w:rsid w:val="007E4114"/>
    <w:rsid w:val="007E48BE"/>
    <w:rsid w:val="007E6B13"/>
    <w:rsid w:val="007F0460"/>
    <w:rsid w:val="007F0D5B"/>
    <w:rsid w:val="007F3B1A"/>
    <w:rsid w:val="007F4166"/>
    <w:rsid w:val="007F46C0"/>
    <w:rsid w:val="007F4BF6"/>
    <w:rsid w:val="007F4F00"/>
    <w:rsid w:val="007F5947"/>
    <w:rsid w:val="007F6F63"/>
    <w:rsid w:val="00800D63"/>
    <w:rsid w:val="00801D9E"/>
    <w:rsid w:val="008026CF"/>
    <w:rsid w:val="008034C6"/>
    <w:rsid w:val="008046B4"/>
    <w:rsid w:val="0080565E"/>
    <w:rsid w:val="0080656B"/>
    <w:rsid w:val="0081095C"/>
    <w:rsid w:val="008109B2"/>
    <w:rsid w:val="00813714"/>
    <w:rsid w:val="00813C2B"/>
    <w:rsid w:val="00816995"/>
    <w:rsid w:val="00817693"/>
    <w:rsid w:val="008202C5"/>
    <w:rsid w:val="00824CA7"/>
    <w:rsid w:val="008267AF"/>
    <w:rsid w:val="008303FE"/>
    <w:rsid w:val="008332BE"/>
    <w:rsid w:val="00833338"/>
    <w:rsid w:val="008334DC"/>
    <w:rsid w:val="0083376E"/>
    <w:rsid w:val="008417AE"/>
    <w:rsid w:val="00842F4A"/>
    <w:rsid w:val="0084343A"/>
    <w:rsid w:val="00843C6F"/>
    <w:rsid w:val="00844C27"/>
    <w:rsid w:val="00844E8D"/>
    <w:rsid w:val="00845D38"/>
    <w:rsid w:val="008473CF"/>
    <w:rsid w:val="00851A9E"/>
    <w:rsid w:val="00851A9F"/>
    <w:rsid w:val="00853293"/>
    <w:rsid w:val="0085374A"/>
    <w:rsid w:val="00853DB7"/>
    <w:rsid w:val="00854FAB"/>
    <w:rsid w:val="00860681"/>
    <w:rsid w:val="00861DB1"/>
    <w:rsid w:val="00861E7A"/>
    <w:rsid w:val="00863DDB"/>
    <w:rsid w:val="00863FE2"/>
    <w:rsid w:val="00864CA4"/>
    <w:rsid w:val="0086669D"/>
    <w:rsid w:val="008669C6"/>
    <w:rsid w:val="00866DA2"/>
    <w:rsid w:val="0086750C"/>
    <w:rsid w:val="00867D0C"/>
    <w:rsid w:val="0087011D"/>
    <w:rsid w:val="0087152B"/>
    <w:rsid w:val="00874678"/>
    <w:rsid w:val="0088246F"/>
    <w:rsid w:val="008824AB"/>
    <w:rsid w:val="00882820"/>
    <w:rsid w:val="00882A74"/>
    <w:rsid w:val="00883EB5"/>
    <w:rsid w:val="00885363"/>
    <w:rsid w:val="00886B01"/>
    <w:rsid w:val="00886CB9"/>
    <w:rsid w:val="00890330"/>
    <w:rsid w:val="008919AC"/>
    <w:rsid w:val="008921D9"/>
    <w:rsid w:val="008926A6"/>
    <w:rsid w:val="00893764"/>
    <w:rsid w:val="00894F9A"/>
    <w:rsid w:val="008956C3"/>
    <w:rsid w:val="0089613F"/>
    <w:rsid w:val="008965FA"/>
    <w:rsid w:val="00897F31"/>
    <w:rsid w:val="008A0151"/>
    <w:rsid w:val="008A08CE"/>
    <w:rsid w:val="008A14F4"/>
    <w:rsid w:val="008A34EE"/>
    <w:rsid w:val="008A52A2"/>
    <w:rsid w:val="008A58DD"/>
    <w:rsid w:val="008B18C9"/>
    <w:rsid w:val="008B2EC2"/>
    <w:rsid w:val="008B3C51"/>
    <w:rsid w:val="008B745A"/>
    <w:rsid w:val="008B7DD0"/>
    <w:rsid w:val="008C11E8"/>
    <w:rsid w:val="008C16AD"/>
    <w:rsid w:val="008C19A2"/>
    <w:rsid w:val="008C3FD2"/>
    <w:rsid w:val="008C7D84"/>
    <w:rsid w:val="008D1220"/>
    <w:rsid w:val="008D1378"/>
    <w:rsid w:val="008D1D32"/>
    <w:rsid w:val="008D1D56"/>
    <w:rsid w:val="008D21D4"/>
    <w:rsid w:val="008D2AED"/>
    <w:rsid w:val="008D38D5"/>
    <w:rsid w:val="008D41BB"/>
    <w:rsid w:val="008D49E7"/>
    <w:rsid w:val="008D4E75"/>
    <w:rsid w:val="008D73A3"/>
    <w:rsid w:val="008E0886"/>
    <w:rsid w:val="008E257B"/>
    <w:rsid w:val="008E3757"/>
    <w:rsid w:val="008E41E2"/>
    <w:rsid w:val="008E42A0"/>
    <w:rsid w:val="008E5323"/>
    <w:rsid w:val="008E58ED"/>
    <w:rsid w:val="008E6525"/>
    <w:rsid w:val="008E6F8A"/>
    <w:rsid w:val="008E71AD"/>
    <w:rsid w:val="008E7666"/>
    <w:rsid w:val="008F0C24"/>
    <w:rsid w:val="008F1C38"/>
    <w:rsid w:val="008F1D5D"/>
    <w:rsid w:val="008F339E"/>
    <w:rsid w:val="008F4207"/>
    <w:rsid w:val="008F5302"/>
    <w:rsid w:val="008F6100"/>
    <w:rsid w:val="0090172F"/>
    <w:rsid w:val="00901E4E"/>
    <w:rsid w:val="009022A7"/>
    <w:rsid w:val="00902561"/>
    <w:rsid w:val="009028C3"/>
    <w:rsid w:val="00904269"/>
    <w:rsid w:val="009055D5"/>
    <w:rsid w:val="00905A4B"/>
    <w:rsid w:val="00905E08"/>
    <w:rsid w:val="00906303"/>
    <w:rsid w:val="009066F4"/>
    <w:rsid w:val="0091016C"/>
    <w:rsid w:val="00910FA9"/>
    <w:rsid w:val="0091407E"/>
    <w:rsid w:val="00915165"/>
    <w:rsid w:val="00915B56"/>
    <w:rsid w:val="009178BC"/>
    <w:rsid w:val="00920F5B"/>
    <w:rsid w:val="009217E3"/>
    <w:rsid w:val="0092205A"/>
    <w:rsid w:val="009223FB"/>
    <w:rsid w:val="0092259E"/>
    <w:rsid w:val="00922790"/>
    <w:rsid w:val="00922C1D"/>
    <w:rsid w:val="0092456F"/>
    <w:rsid w:val="00924B52"/>
    <w:rsid w:val="0092504C"/>
    <w:rsid w:val="009313A8"/>
    <w:rsid w:val="00931B0A"/>
    <w:rsid w:val="00932247"/>
    <w:rsid w:val="009323AB"/>
    <w:rsid w:val="00933A25"/>
    <w:rsid w:val="0093514C"/>
    <w:rsid w:val="00935DDC"/>
    <w:rsid w:val="009373BA"/>
    <w:rsid w:val="00943144"/>
    <w:rsid w:val="0094480B"/>
    <w:rsid w:val="00945571"/>
    <w:rsid w:val="00946A90"/>
    <w:rsid w:val="00946E95"/>
    <w:rsid w:val="00947339"/>
    <w:rsid w:val="00950A48"/>
    <w:rsid w:val="00951353"/>
    <w:rsid w:val="009523E2"/>
    <w:rsid w:val="009547D8"/>
    <w:rsid w:val="0095560C"/>
    <w:rsid w:val="00956800"/>
    <w:rsid w:val="00956AB3"/>
    <w:rsid w:val="009604B5"/>
    <w:rsid w:val="009606BB"/>
    <w:rsid w:val="00963E3D"/>
    <w:rsid w:val="00963FE7"/>
    <w:rsid w:val="009646B7"/>
    <w:rsid w:val="009647E4"/>
    <w:rsid w:val="00964FBB"/>
    <w:rsid w:val="00966E8D"/>
    <w:rsid w:val="00970339"/>
    <w:rsid w:val="0097101E"/>
    <w:rsid w:val="0097190D"/>
    <w:rsid w:val="009744B0"/>
    <w:rsid w:val="00974BCF"/>
    <w:rsid w:val="00974CE0"/>
    <w:rsid w:val="00975852"/>
    <w:rsid w:val="0097590B"/>
    <w:rsid w:val="00976262"/>
    <w:rsid w:val="00976508"/>
    <w:rsid w:val="00976844"/>
    <w:rsid w:val="009775AE"/>
    <w:rsid w:val="009805C8"/>
    <w:rsid w:val="0098133E"/>
    <w:rsid w:val="00981EA6"/>
    <w:rsid w:val="00982D45"/>
    <w:rsid w:val="0098469D"/>
    <w:rsid w:val="0098631C"/>
    <w:rsid w:val="009877E5"/>
    <w:rsid w:val="00987D2B"/>
    <w:rsid w:val="00990936"/>
    <w:rsid w:val="009936CA"/>
    <w:rsid w:val="00995553"/>
    <w:rsid w:val="00997B03"/>
    <w:rsid w:val="009A0F5F"/>
    <w:rsid w:val="009A10C2"/>
    <w:rsid w:val="009A501F"/>
    <w:rsid w:val="009A61B4"/>
    <w:rsid w:val="009A6802"/>
    <w:rsid w:val="009A7261"/>
    <w:rsid w:val="009B09BB"/>
    <w:rsid w:val="009B0DDD"/>
    <w:rsid w:val="009B393C"/>
    <w:rsid w:val="009B439F"/>
    <w:rsid w:val="009B4436"/>
    <w:rsid w:val="009B5495"/>
    <w:rsid w:val="009B55D6"/>
    <w:rsid w:val="009B6422"/>
    <w:rsid w:val="009B7198"/>
    <w:rsid w:val="009C2757"/>
    <w:rsid w:val="009C39D2"/>
    <w:rsid w:val="009C442E"/>
    <w:rsid w:val="009C5CC5"/>
    <w:rsid w:val="009C613C"/>
    <w:rsid w:val="009C77DC"/>
    <w:rsid w:val="009C7867"/>
    <w:rsid w:val="009D0073"/>
    <w:rsid w:val="009D0936"/>
    <w:rsid w:val="009D0EBF"/>
    <w:rsid w:val="009D1BB9"/>
    <w:rsid w:val="009D20D3"/>
    <w:rsid w:val="009D21BC"/>
    <w:rsid w:val="009D3B1B"/>
    <w:rsid w:val="009D5104"/>
    <w:rsid w:val="009D5535"/>
    <w:rsid w:val="009D565B"/>
    <w:rsid w:val="009D6F4C"/>
    <w:rsid w:val="009D7AFB"/>
    <w:rsid w:val="009D7D82"/>
    <w:rsid w:val="009E372A"/>
    <w:rsid w:val="009E7FBF"/>
    <w:rsid w:val="009F1F6E"/>
    <w:rsid w:val="009F2817"/>
    <w:rsid w:val="009F3A9C"/>
    <w:rsid w:val="009F3F7B"/>
    <w:rsid w:val="009F6357"/>
    <w:rsid w:val="009F65EF"/>
    <w:rsid w:val="00A00A22"/>
    <w:rsid w:val="00A00E67"/>
    <w:rsid w:val="00A0141D"/>
    <w:rsid w:val="00A01BB7"/>
    <w:rsid w:val="00A02A4B"/>
    <w:rsid w:val="00A046F5"/>
    <w:rsid w:val="00A071A3"/>
    <w:rsid w:val="00A07860"/>
    <w:rsid w:val="00A07AB3"/>
    <w:rsid w:val="00A10FA3"/>
    <w:rsid w:val="00A1155E"/>
    <w:rsid w:val="00A12494"/>
    <w:rsid w:val="00A13F3C"/>
    <w:rsid w:val="00A14DEB"/>
    <w:rsid w:val="00A156B8"/>
    <w:rsid w:val="00A17057"/>
    <w:rsid w:val="00A176F3"/>
    <w:rsid w:val="00A20609"/>
    <w:rsid w:val="00A20BC5"/>
    <w:rsid w:val="00A23D08"/>
    <w:rsid w:val="00A264B3"/>
    <w:rsid w:val="00A269F1"/>
    <w:rsid w:val="00A3117B"/>
    <w:rsid w:val="00A316EB"/>
    <w:rsid w:val="00A3195A"/>
    <w:rsid w:val="00A326D8"/>
    <w:rsid w:val="00A3399E"/>
    <w:rsid w:val="00A34BD8"/>
    <w:rsid w:val="00A35399"/>
    <w:rsid w:val="00A35790"/>
    <w:rsid w:val="00A36164"/>
    <w:rsid w:val="00A366BB"/>
    <w:rsid w:val="00A36DBE"/>
    <w:rsid w:val="00A36E5B"/>
    <w:rsid w:val="00A40F19"/>
    <w:rsid w:val="00A42969"/>
    <w:rsid w:val="00A42E2D"/>
    <w:rsid w:val="00A43248"/>
    <w:rsid w:val="00A43472"/>
    <w:rsid w:val="00A45969"/>
    <w:rsid w:val="00A4676B"/>
    <w:rsid w:val="00A5040E"/>
    <w:rsid w:val="00A5155C"/>
    <w:rsid w:val="00A518C5"/>
    <w:rsid w:val="00A52D5D"/>
    <w:rsid w:val="00A53B21"/>
    <w:rsid w:val="00A565E9"/>
    <w:rsid w:val="00A56B49"/>
    <w:rsid w:val="00A56D71"/>
    <w:rsid w:val="00A572EC"/>
    <w:rsid w:val="00A5742C"/>
    <w:rsid w:val="00A606CF"/>
    <w:rsid w:val="00A61CC5"/>
    <w:rsid w:val="00A647F2"/>
    <w:rsid w:val="00A64AB5"/>
    <w:rsid w:val="00A651C0"/>
    <w:rsid w:val="00A653DB"/>
    <w:rsid w:val="00A67EC1"/>
    <w:rsid w:val="00A70B10"/>
    <w:rsid w:val="00A70B2E"/>
    <w:rsid w:val="00A70C5A"/>
    <w:rsid w:val="00A71E5C"/>
    <w:rsid w:val="00A72A4E"/>
    <w:rsid w:val="00A737A3"/>
    <w:rsid w:val="00A7411A"/>
    <w:rsid w:val="00A74F5A"/>
    <w:rsid w:val="00A75FA8"/>
    <w:rsid w:val="00A76789"/>
    <w:rsid w:val="00A7712F"/>
    <w:rsid w:val="00A77184"/>
    <w:rsid w:val="00A77DE2"/>
    <w:rsid w:val="00A8047D"/>
    <w:rsid w:val="00A80DA8"/>
    <w:rsid w:val="00A813FB"/>
    <w:rsid w:val="00A823FA"/>
    <w:rsid w:val="00A82519"/>
    <w:rsid w:val="00A844EC"/>
    <w:rsid w:val="00A85491"/>
    <w:rsid w:val="00A86480"/>
    <w:rsid w:val="00A90089"/>
    <w:rsid w:val="00A908DD"/>
    <w:rsid w:val="00A91712"/>
    <w:rsid w:val="00A926B8"/>
    <w:rsid w:val="00A92BD6"/>
    <w:rsid w:val="00A93079"/>
    <w:rsid w:val="00A94C67"/>
    <w:rsid w:val="00A9631D"/>
    <w:rsid w:val="00A96AB9"/>
    <w:rsid w:val="00A96E36"/>
    <w:rsid w:val="00A97A5A"/>
    <w:rsid w:val="00A97D1F"/>
    <w:rsid w:val="00AA02B6"/>
    <w:rsid w:val="00AA08AC"/>
    <w:rsid w:val="00AA13F4"/>
    <w:rsid w:val="00AA30AD"/>
    <w:rsid w:val="00AA33FA"/>
    <w:rsid w:val="00AA3C60"/>
    <w:rsid w:val="00AA3E4B"/>
    <w:rsid w:val="00AA3FA5"/>
    <w:rsid w:val="00AA40B6"/>
    <w:rsid w:val="00AA4C2C"/>
    <w:rsid w:val="00AA538F"/>
    <w:rsid w:val="00AA561A"/>
    <w:rsid w:val="00AA69DD"/>
    <w:rsid w:val="00AB0A49"/>
    <w:rsid w:val="00AB0DE0"/>
    <w:rsid w:val="00AB223E"/>
    <w:rsid w:val="00AB22A3"/>
    <w:rsid w:val="00AB2B66"/>
    <w:rsid w:val="00AB51AB"/>
    <w:rsid w:val="00AB526C"/>
    <w:rsid w:val="00AB5BAF"/>
    <w:rsid w:val="00AB606E"/>
    <w:rsid w:val="00AB6E45"/>
    <w:rsid w:val="00AC1A5B"/>
    <w:rsid w:val="00AC401C"/>
    <w:rsid w:val="00AC7110"/>
    <w:rsid w:val="00AC7452"/>
    <w:rsid w:val="00AD0018"/>
    <w:rsid w:val="00AD09CC"/>
    <w:rsid w:val="00AD1067"/>
    <w:rsid w:val="00AD4A75"/>
    <w:rsid w:val="00AD6932"/>
    <w:rsid w:val="00AD70B7"/>
    <w:rsid w:val="00AD745E"/>
    <w:rsid w:val="00AD7490"/>
    <w:rsid w:val="00AE1DF1"/>
    <w:rsid w:val="00AE251B"/>
    <w:rsid w:val="00AE2F2B"/>
    <w:rsid w:val="00AE41FF"/>
    <w:rsid w:val="00AE4D1A"/>
    <w:rsid w:val="00AE629E"/>
    <w:rsid w:val="00AE7390"/>
    <w:rsid w:val="00AE79A9"/>
    <w:rsid w:val="00AF044A"/>
    <w:rsid w:val="00AF2162"/>
    <w:rsid w:val="00AF27D1"/>
    <w:rsid w:val="00AF351B"/>
    <w:rsid w:val="00AF4013"/>
    <w:rsid w:val="00AF422D"/>
    <w:rsid w:val="00AF4C2C"/>
    <w:rsid w:val="00AF5AF6"/>
    <w:rsid w:val="00AF6CC8"/>
    <w:rsid w:val="00B017F5"/>
    <w:rsid w:val="00B055D9"/>
    <w:rsid w:val="00B05ED5"/>
    <w:rsid w:val="00B06881"/>
    <w:rsid w:val="00B07434"/>
    <w:rsid w:val="00B100DB"/>
    <w:rsid w:val="00B1159C"/>
    <w:rsid w:val="00B12EE7"/>
    <w:rsid w:val="00B136DB"/>
    <w:rsid w:val="00B14C2D"/>
    <w:rsid w:val="00B16622"/>
    <w:rsid w:val="00B16B49"/>
    <w:rsid w:val="00B20FC0"/>
    <w:rsid w:val="00B21CCF"/>
    <w:rsid w:val="00B25070"/>
    <w:rsid w:val="00B2532B"/>
    <w:rsid w:val="00B30051"/>
    <w:rsid w:val="00B304CE"/>
    <w:rsid w:val="00B30F22"/>
    <w:rsid w:val="00B31A0F"/>
    <w:rsid w:val="00B34A88"/>
    <w:rsid w:val="00B35427"/>
    <w:rsid w:val="00B3568A"/>
    <w:rsid w:val="00B35F8A"/>
    <w:rsid w:val="00B42E6B"/>
    <w:rsid w:val="00B4360F"/>
    <w:rsid w:val="00B446F0"/>
    <w:rsid w:val="00B4650E"/>
    <w:rsid w:val="00B46556"/>
    <w:rsid w:val="00B46DD3"/>
    <w:rsid w:val="00B46E35"/>
    <w:rsid w:val="00B52A64"/>
    <w:rsid w:val="00B55901"/>
    <w:rsid w:val="00B5642C"/>
    <w:rsid w:val="00B60362"/>
    <w:rsid w:val="00B60FA6"/>
    <w:rsid w:val="00B616DB"/>
    <w:rsid w:val="00B6203D"/>
    <w:rsid w:val="00B621B4"/>
    <w:rsid w:val="00B6346D"/>
    <w:rsid w:val="00B6727A"/>
    <w:rsid w:val="00B709E6"/>
    <w:rsid w:val="00B70BBD"/>
    <w:rsid w:val="00B72365"/>
    <w:rsid w:val="00B7248A"/>
    <w:rsid w:val="00B72CEA"/>
    <w:rsid w:val="00B74424"/>
    <w:rsid w:val="00B74D7D"/>
    <w:rsid w:val="00B7593C"/>
    <w:rsid w:val="00B77116"/>
    <w:rsid w:val="00B80DC9"/>
    <w:rsid w:val="00B80E97"/>
    <w:rsid w:val="00B828D7"/>
    <w:rsid w:val="00B83288"/>
    <w:rsid w:val="00B84698"/>
    <w:rsid w:val="00B85786"/>
    <w:rsid w:val="00B85E59"/>
    <w:rsid w:val="00B865F0"/>
    <w:rsid w:val="00B91DBB"/>
    <w:rsid w:val="00B9367A"/>
    <w:rsid w:val="00B9368D"/>
    <w:rsid w:val="00B93E3E"/>
    <w:rsid w:val="00B93E94"/>
    <w:rsid w:val="00B95D45"/>
    <w:rsid w:val="00B96CEE"/>
    <w:rsid w:val="00B96F67"/>
    <w:rsid w:val="00B971D5"/>
    <w:rsid w:val="00BA05C4"/>
    <w:rsid w:val="00BA17C4"/>
    <w:rsid w:val="00BA20D0"/>
    <w:rsid w:val="00BA2B8D"/>
    <w:rsid w:val="00BA41A8"/>
    <w:rsid w:val="00BA41E7"/>
    <w:rsid w:val="00BA455A"/>
    <w:rsid w:val="00BA5D9D"/>
    <w:rsid w:val="00BA639C"/>
    <w:rsid w:val="00BA6E35"/>
    <w:rsid w:val="00BA7F5B"/>
    <w:rsid w:val="00BB1CA9"/>
    <w:rsid w:val="00BB1EB1"/>
    <w:rsid w:val="00BB2887"/>
    <w:rsid w:val="00BB2A74"/>
    <w:rsid w:val="00BB2FA9"/>
    <w:rsid w:val="00BB3A33"/>
    <w:rsid w:val="00BB4238"/>
    <w:rsid w:val="00BB580D"/>
    <w:rsid w:val="00BB75A0"/>
    <w:rsid w:val="00BB76A6"/>
    <w:rsid w:val="00BC3EFC"/>
    <w:rsid w:val="00BC40FA"/>
    <w:rsid w:val="00BC450B"/>
    <w:rsid w:val="00BC5078"/>
    <w:rsid w:val="00BC7DF1"/>
    <w:rsid w:val="00BD04DE"/>
    <w:rsid w:val="00BD1FE6"/>
    <w:rsid w:val="00BD37B0"/>
    <w:rsid w:val="00BD3E85"/>
    <w:rsid w:val="00BD3EB5"/>
    <w:rsid w:val="00BD4772"/>
    <w:rsid w:val="00BD5590"/>
    <w:rsid w:val="00BD6663"/>
    <w:rsid w:val="00BD70E9"/>
    <w:rsid w:val="00BD7F34"/>
    <w:rsid w:val="00BE1844"/>
    <w:rsid w:val="00BE3284"/>
    <w:rsid w:val="00BE5E16"/>
    <w:rsid w:val="00BF2389"/>
    <w:rsid w:val="00BF4357"/>
    <w:rsid w:val="00BF496F"/>
    <w:rsid w:val="00BF59EC"/>
    <w:rsid w:val="00BF65B6"/>
    <w:rsid w:val="00BF6F28"/>
    <w:rsid w:val="00C00EF9"/>
    <w:rsid w:val="00C01BA3"/>
    <w:rsid w:val="00C02446"/>
    <w:rsid w:val="00C02916"/>
    <w:rsid w:val="00C02A57"/>
    <w:rsid w:val="00C043C0"/>
    <w:rsid w:val="00C0461A"/>
    <w:rsid w:val="00C04D33"/>
    <w:rsid w:val="00C05883"/>
    <w:rsid w:val="00C06530"/>
    <w:rsid w:val="00C0673E"/>
    <w:rsid w:val="00C073B2"/>
    <w:rsid w:val="00C10127"/>
    <w:rsid w:val="00C122E0"/>
    <w:rsid w:val="00C12CC7"/>
    <w:rsid w:val="00C13884"/>
    <w:rsid w:val="00C13E51"/>
    <w:rsid w:val="00C16A7E"/>
    <w:rsid w:val="00C17535"/>
    <w:rsid w:val="00C17BBA"/>
    <w:rsid w:val="00C2033F"/>
    <w:rsid w:val="00C208E3"/>
    <w:rsid w:val="00C22C62"/>
    <w:rsid w:val="00C237A2"/>
    <w:rsid w:val="00C23F49"/>
    <w:rsid w:val="00C2405D"/>
    <w:rsid w:val="00C252A9"/>
    <w:rsid w:val="00C262B9"/>
    <w:rsid w:val="00C272EE"/>
    <w:rsid w:val="00C2761B"/>
    <w:rsid w:val="00C300DB"/>
    <w:rsid w:val="00C30B4D"/>
    <w:rsid w:val="00C34207"/>
    <w:rsid w:val="00C34849"/>
    <w:rsid w:val="00C34E98"/>
    <w:rsid w:val="00C35193"/>
    <w:rsid w:val="00C36219"/>
    <w:rsid w:val="00C36813"/>
    <w:rsid w:val="00C36AEB"/>
    <w:rsid w:val="00C36ED8"/>
    <w:rsid w:val="00C37336"/>
    <w:rsid w:val="00C3776A"/>
    <w:rsid w:val="00C37E07"/>
    <w:rsid w:val="00C41070"/>
    <w:rsid w:val="00C441AC"/>
    <w:rsid w:val="00C4456E"/>
    <w:rsid w:val="00C45ADA"/>
    <w:rsid w:val="00C474A0"/>
    <w:rsid w:val="00C47A08"/>
    <w:rsid w:val="00C517CF"/>
    <w:rsid w:val="00C523ED"/>
    <w:rsid w:val="00C53529"/>
    <w:rsid w:val="00C536B2"/>
    <w:rsid w:val="00C54085"/>
    <w:rsid w:val="00C542A3"/>
    <w:rsid w:val="00C55053"/>
    <w:rsid w:val="00C554B4"/>
    <w:rsid w:val="00C566CE"/>
    <w:rsid w:val="00C61F5F"/>
    <w:rsid w:val="00C6209C"/>
    <w:rsid w:val="00C6314E"/>
    <w:rsid w:val="00C63E6E"/>
    <w:rsid w:val="00C64CBE"/>
    <w:rsid w:val="00C64E25"/>
    <w:rsid w:val="00C6528B"/>
    <w:rsid w:val="00C70C42"/>
    <w:rsid w:val="00C72086"/>
    <w:rsid w:val="00C72B3F"/>
    <w:rsid w:val="00C72DEF"/>
    <w:rsid w:val="00C73B31"/>
    <w:rsid w:val="00C73F00"/>
    <w:rsid w:val="00C76937"/>
    <w:rsid w:val="00C77E6F"/>
    <w:rsid w:val="00C77E97"/>
    <w:rsid w:val="00C80399"/>
    <w:rsid w:val="00C83ECD"/>
    <w:rsid w:val="00C84299"/>
    <w:rsid w:val="00C854E8"/>
    <w:rsid w:val="00C87077"/>
    <w:rsid w:val="00C906AC"/>
    <w:rsid w:val="00C91605"/>
    <w:rsid w:val="00C93159"/>
    <w:rsid w:val="00C93194"/>
    <w:rsid w:val="00C97089"/>
    <w:rsid w:val="00CA0A12"/>
    <w:rsid w:val="00CA150E"/>
    <w:rsid w:val="00CA1B3E"/>
    <w:rsid w:val="00CA48DD"/>
    <w:rsid w:val="00CA5501"/>
    <w:rsid w:val="00CA7FAC"/>
    <w:rsid w:val="00CB17A3"/>
    <w:rsid w:val="00CB188C"/>
    <w:rsid w:val="00CB34D3"/>
    <w:rsid w:val="00CB4A33"/>
    <w:rsid w:val="00CB515D"/>
    <w:rsid w:val="00CB5BCF"/>
    <w:rsid w:val="00CC1BE1"/>
    <w:rsid w:val="00CC360C"/>
    <w:rsid w:val="00CC4C42"/>
    <w:rsid w:val="00CC5DA7"/>
    <w:rsid w:val="00CC6104"/>
    <w:rsid w:val="00CC7569"/>
    <w:rsid w:val="00CD1E85"/>
    <w:rsid w:val="00CD2172"/>
    <w:rsid w:val="00CD2C7D"/>
    <w:rsid w:val="00CD3700"/>
    <w:rsid w:val="00CD38A8"/>
    <w:rsid w:val="00CD3C7B"/>
    <w:rsid w:val="00CD55BD"/>
    <w:rsid w:val="00CE027B"/>
    <w:rsid w:val="00CE292B"/>
    <w:rsid w:val="00CE3038"/>
    <w:rsid w:val="00CE437C"/>
    <w:rsid w:val="00CE5949"/>
    <w:rsid w:val="00CE66FF"/>
    <w:rsid w:val="00CE7C7E"/>
    <w:rsid w:val="00CE7E89"/>
    <w:rsid w:val="00CF2DFC"/>
    <w:rsid w:val="00CF3323"/>
    <w:rsid w:val="00CF77BC"/>
    <w:rsid w:val="00D004B7"/>
    <w:rsid w:val="00D0091F"/>
    <w:rsid w:val="00D00C61"/>
    <w:rsid w:val="00D01D69"/>
    <w:rsid w:val="00D04441"/>
    <w:rsid w:val="00D05B37"/>
    <w:rsid w:val="00D06F19"/>
    <w:rsid w:val="00D06FD7"/>
    <w:rsid w:val="00D10443"/>
    <w:rsid w:val="00D11C58"/>
    <w:rsid w:val="00D12ED6"/>
    <w:rsid w:val="00D168E9"/>
    <w:rsid w:val="00D16EA2"/>
    <w:rsid w:val="00D17AE1"/>
    <w:rsid w:val="00D17C15"/>
    <w:rsid w:val="00D20580"/>
    <w:rsid w:val="00D21A17"/>
    <w:rsid w:val="00D22629"/>
    <w:rsid w:val="00D23DB7"/>
    <w:rsid w:val="00D24E34"/>
    <w:rsid w:val="00D26F6E"/>
    <w:rsid w:val="00D272AC"/>
    <w:rsid w:val="00D27807"/>
    <w:rsid w:val="00D3032B"/>
    <w:rsid w:val="00D31B82"/>
    <w:rsid w:val="00D34BB0"/>
    <w:rsid w:val="00D34BF9"/>
    <w:rsid w:val="00D357CB"/>
    <w:rsid w:val="00D37329"/>
    <w:rsid w:val="00D412F7"/>
    <w:rsid w:val="00D44053"/>
    <w:rsid w:val="00D46360"/>
    <w:rsid w:val="00D5032C"/>
    <w:rsid w:val="00D50690"/>
    <w:rsid w:val="00D50936"/>
    <w:rsid w:val="00D511BB"/>
    <w:rsid w:val="00D5182C"/>
    <w:rsid w:val="00D51ECA"/>
    <w:rsid w:val="00D5239C"/>
    <w:rsid w:val="00D539B1"/>
    <w:rsid w:val="00D547E4"/>
    <w:rsid w:val="00D57639"/>
    <w:rsid w:val="00D57755"/>
    <w:rsid w:val="00D62A13"/>
    <w:rsid w:val="00D62D88"/>
    <w:rsid w:val="00D63867"/>
    <w:rsid w:val="00D6545A"/>
    <w:rsid w:val="00D658E1"/>
    <w:rsid w:val="00D70221"/>
    <w:rsid w:val="00D72E13"/>
    <w:rsid w:val="00D74EBB"/>
    <w:rsid w:val="00D75E1F"/>
    <w:rsid w:val="00D763BD"/>
    <w:rsid w:val="00D77003"/>
    <w:rsid w:val="00D77C0D"/>
    <w:rsid w:val="00D8043D"/>
    <w:rsid w:val="00D81ED9"/>
    <w:rsid w:val="00D82BA2"/>
    <w:rsid w:val="00D82EB7"/>
    <w:rsid w:val="00D83E0E"/>
    <w:rsid w:val="00D83FB3"/>
    <w:rsid w:val="00D858D3"/>
    <w:rsid w:val="00D867DF"/>
    <w:rsid w:val="00D870D5"/>
    <w:rsid w:val="00D8764B"/>
    <w:rsid w:val="00D87737"/>
    <w:rsid w:val="00D87879"/>
    <w:rsid w:val="00D90A5E"/>
    <w:rsid w:val="00D9138F"/>
    <w:rsid w:val="00D91FA4"/>
    <w:rsid w:val="00D921C8"/>
    <w:rsid w:val="00D93D6E"/>
    <w:rsid w:val="00D963F6"/>
    <w:rsid w:val="00D965CD"/>
    <w:rsid w:val="00D96CFC"/>
    <w:rsid w:val="00DA3C03"/>
    <w:rsid w:val="00DA40DA"/>
    <w:rsid w:val="00DA431D"/>
    <w:rsid w:val="00DA5FE4"/>
    <w:rsid w:val="00DA6945"/>
    <w:rsid w:val="00DA6C61"/>
    <w:rsid w:val="00DA6FD0"/>
    <w:rsid w:val="00DB0238"/>
    <w:rsid w:val="00DB19C0"/>
    <w:rsid w:val="00DB2A1E"/>
    <w:rsid w:val="00DB365B"/>
    <w:rsid w:val="00DB3EF3"/>
    <w:rsid w:val="00DB4A4D"/>
    <w:rsid w:val="00DB5F32"/>
    <w:rsid w:val="00DB6213"/>
    <w:rsid w:val="00DB657B"/>
    <w:rsid w:val="00DB6D6E"/>
    <w:rsid w:val="00DC007B"/>
    <w:rsid w:val="00DC0AC7"/>
    <w:rsid w:val="00DC1241"/>
    <w:rsid w:val="00DC2920"/>
    <w:rsid w:val="00DC3978"/>
    <w:rsid w:val="00DC5D04"/>
    <w:rsid w:val="00DC5E2D"/>
    <w:rsid w:val="00DC60DE"/>
    <w:rsid w:val="00DC7416"/>
    <w:rsid w:val="00DD11F7"/>
    <w:rsid w:val="00DD12E3"/>
    <w:rsid w:val="00DD1575"/>
    <w:rsid w:val="00DD1BAB"/>
    <w:rsid w:val="00DD2C5F"/>
    <w:rsid w:val="00DD383B"/>
    <w:rsid w:val="00DD4BFC"/>
    <w:rsid w:val="00DD5C70"/>
    <w:rsid w:val="00DD76A9"/>
    <w:rsid w:val="00DE01AC"/>
    <w:rsid w:val="00DE0769"/>
    <w:rsid w:val="00DE0FC1"/>
    <w:rsid w:val="00DE15B7"/>
    <w:rsid w:val="00DE191E"/>
    <w:rsid w:val="00DE2C4C"/>
    <w:rsid w:val="00DE32AD"/>
    <w:rsid w:val="00DE364F"/>
    <w:rsid w:val="00DE5689"/>
    <w:rsid w:val="00DE67A0"/>
    <w:rsid w:val="00DE75D9"/>
    <w:rsid w:val="00DE7E71"/>
    <w:rsid w:val="00DF15D4"/>
    <w:rsid w:val="00DF35CE"/>
    <w:rsid w:val="00DF37BA"/>
    <w:rsid w:val="00DF5150"/>
    <w:rsid w:val="00DF7A82"/>
    <w:rsid w:val="00E01689"/>
    <w:rsid w:val="00E033FD"/>
    <w:rsid w:val="00E0492F"/>
    <w:rsid w:val="00E05EF5"/>
    <w:rsid w:val="00E06BEF"/>
    <w:rsid w:val="00E070B7"/>
    <w:rsid w:val="00E11D23"/>
    <w:rsid w:val="00E13EE1"/>
    <w:rsid w:val="00E14E88"/>
    <w:rsid w:val="00E22A95"/>
    <w:rsid w:val="00E22E3E"/>
    <w:rsid w:val="00E23739"/>
    <w:rsid w:val="00E257F7"/>
    <w:rsid w:val="00E301BD"/>
    <w:rsid w:val="00E302D8"/>
    <w:rsid w:val="00E31E36"/>
    <w:rsid w:val="00E33E0D"/>
    <w:rsid w:val="00E34A49"/>
    <w:rsid w:val="00E36207"/>
    <w:rsid w:val="00E36254"/>
    <w:rsid w:val="00E362BD"/>
    <w:rsid w:val="00E37451"/>
    <w:rsid w:val="00E37623"/>
    <w:rsid w:val="00E4034E"/>
    <w:rsid w:val="00E40E50"/>
    <w:rsid w:val="00E41699"/>
    <w:rsid w:val="00E422C0"/>
    <w:rsid w:val="00E4241C"/>
    <w:rsid w:val="00E43748"/>
    <w:rsid w:val="00E44F3A"/>
    <w:rsid w:val="00E461AB"/>
    <w:rsid w:val="00E47522"/>
    <w:rsid w:val="00E47A08"/>
    <w:rsid w:val="00E47C85"/>
    <w:rsid w:val="00E50E8E"/>
    <w:rsid w:val="00E53345"/>
    <w:rsid w:val="00E543E1"/>
    <w:rsid w:val="00E5576B"/>
    <w:rsid w:val="00E65436"/>
    <w:rsid w:val="00E65AA2"/>
    <w:rsid w:val="00E65DF8"/>
    <w:rsid w:val="00E67D6D"/>
    <w:rsid w:val="00E762C6"/>
    <w:rsid w:val="00E7673C"/>
    <w:rsid w:val="00E76D78"/>
    <w:rsid w:val="00E7727C"/>
    <w:rsid w:val="00E801F3"/>
    <w:rsid w:val="00E807CF"/>
    <w:rsid w:val="00E81CF6"/>
    <w:rsid w:val="00E82E33"/>
    <w:rsid w:val="00E83671"/>
    <w:rsid w:val="00E83724"/>
    <w:rsid w:val="00E83810"/>
    <w:rsid w:val="00E847B3"/>
    <w:rsid w:val="00E84BE2"/>
    <w:rsid w:val="00E92788"/>
    <w:rsid w:val="00E93890"/>
    <w:rsid w:val="00E952DE"/>
    <w:rsid w:val="00E95E76"/>
    <w:rsid w:val="00E96312"/>
    <w:rsid w:val="00E97A4D"/>
    <w:rsid w:val="00EA3214"/>
    <w:rsid w:val="00EA4024"/>
    <w:rsid w:val="00EA60AA"/>
    <w:rsid w:val="00EA6A8B"/>
    <w:rsid w:val="00EB3061"/>
    <w:rsid w:val="00EB348B"/>
    <w:rsid w:val="00EB506D"/>
    <w:rsid w:val="00EB5082"/>
    <w:rsid w:val="00EC007F"/>
    <w:rsid w:val="00EC1835"/>
    <w:rsid w:val="00EC3196"/>
    <w:rsid w:val="00EC3934"/>
    <w:rsid w:val="00EC6509"/>
    <w:rsid w:val="00EC6DDE"/>
    <w:rsid w:val="00EC7526"/>
    <w:rsid w:val="00EC7784"/>
    <w:rsid w:val="00ED0187"/>
    <w:rsid w:val="00ED03A0"/>
    <w:rsid w:val="00ED098F"/>
    <w:rsid w:val="00ED0A0C"/>
    <w:rsid w:val="00ED26A6"/>
    <w:rsid w:val="00ED44F3"/>
    <w:rsid w:val="00ED4AFB"/>
    <w:rsid w:val="00ED5886"/>
    <w:rsid w:val="00ED78E4"/>
    <w:rsid w:val="00ED796D"/>
    <w:rsid w:val="00EE0CAF"/>
    <w:rsid w:val="00EE11E5"/>
    <w:rsid w:val="00EE1FA7"/>
    <w:rsid w:val="00EE27A9"/>
    <w:rsid w:val="00EE377B"/>
    <w:rsid w:val="00EE6082"/>
    <w:rsid w:val="00EE7A85"/>
    <w:rsid w:val="00EF4A68"/>
    <w:rsid w:val="00EF6539"/>
    <w:rsid w:val="00EF69DD"/>
    <w:rsid w:val="00EF6D84"/>
    <w:rsid w:val="00F005F7"/>
    <w:rsid w:val="00F008AC"/>
    <w:rsid w:val="00F017D8"/>
    <w:rsid w:val="00F02DFB"/>
    <w:rsid w:val="00F0305D"/>
    <w:rsid w:val="00F041F8"/>
    <w:rsid w:val="00F05E3B"/>
    <w:rsid w:val="00F061EF"/>
    <w:rsid w:val="00F07ED8"/>
    <w:rsid w:val="00F1057B"/>
    <w:rsid w:val="00F10C77"/>
    <w:rsid w:val="00F13107"/>
    <w:rsid w:val="00F1385B"/>
    <w:rsid w:val="00F14901"/>
    <w:rsid w:val="00F15EBD"/>
    <w:rsid w:val="00F171A0"/>
    <w:rsid w:val="00F17DCC"/>
    <w:rsid w:val="00F26C87"/>
    <w:rsid w:val="00F313D1"/>
    <w:rsid w:val="00F3161F"/>
    <w:rsid w:val="00F31F7E"/>
    <w:rsid w:val="00F33754"/>
    <w:rsid w:val="00F33E5A"/>
    <w:rsid w:val="00F33ED9"/>
    <w:rsid w:val="00F344BE"/>
    <w:rsid w:val="00F3722B"/>
    <w:rsid w:val="00F40691"/>
    <w:rsid w:val="00F41421"/>
    <w:rsid w:val="00F4196E"/>
    <w:rsid w:val="00F43435"/>
    <w:rsid w:val="00F436E9"/>
    <w:rsid w:val="00F43E5A"/>
    <w:rsid w:val="00F4465E"/>
    <w:rsid w:val="00F4516D"/>
    <w:rsid w:val="00F45E80"/>
    <w:rsid w:val="00F47AC3"/>
    <w:rsid w:val="00F47D14"/>
    <w:rsid w:val="00F5036B"/>
    <w:rsid w:val="00F50B4C"/>
    <w:rsid w:val="00F52B14"/>
    <w:rsid w:val="00F52FBB"/>
    <w:rsid w:val="00F5460A"/>
    <w:rsid w:val="00F547FD"/>
    <w:rsid w:val="00F55027"/>
    <w:rsid w:val="00F556C0"/>
    <w:rsid w:val="00F57088"/>
    <w:rsid w:val="00F57361"/>
    <w:rsid w:val="00F604C9"/>
    <w:rsid w:val="00F605A5"/>
    <w:rsid w:val="00F60AA4"/>
    <w:rsid w:val="00F60BC7"/>
    <w:rsid w:val="00F613C9"/>
    <w:rsid w:val="00F6163B"/>
    <w:rsid w:val="00F6240D"/>
    <w:rsid w:val="00F625DC"/>
    <w:rsid w:val="00F627D4"/>
    <w:rsid w:val="00F6281B"/>
    <w:rsid w:val="00F62EE6"/>
    <w:rsid w:val="00F64D28"/>
    <w:rsid w:val="00F64E32"/>
    <w:rsid w:val="00F65CCC"/>
    <w:rsid w:val="00F66786"/>
    <w:rsid w:val="00F70E6D"/>
    <w:rsid w:val="00F7173C"/>
    <w:rsid w:val="00F71B70"/>
    <w:rsid w:val="00F72A02"/>
    <w:rsid w:val="00F72C15"/>
    <w:rsid w:val="00F737DD"/>
    <w:rsid w:val="00F73F26"/>
    <w:rsid w:val="00F7472F"/>
    <w:rsid w:val="00F7508A"/>
    <w:rsid w:val="00F7534D"/>
    <w:rsid w:val="00F75EB8"/>
    <w:rsid w:val="00F77478"/>
    <w:rsid w:val="00F77505"/>
    <w:rsid w:val="00F80D3E"/>
    <w:rsid w:val="00F80E17"/>
    <w:rsid w:val="00F8279E"/>
    <w:rsid w:val="00F83579"/>
    <w:rsid w:val="00F84613"/>
    <w:rsid w:val="00F85330"/>
    <w:rsid w:val="00F8647D"/>
    <w:rsid w:val="00F86998"/>
    <w:rsid w:val="00F90D27"/>
    <w:rsid w:val="00F90D55"/>
    <w:rsid w:val="00F91118"/>
    <w:rsid w:val="00F91343"/>
    <w:rsid w:val="00F93F72"/>
    <w:rsid w:val="00F948DF"/>
    <w:rsid w:val="00F94B12"/>
    <w:rsid w:val="00F94E7F"/>
    <w:rsid w:val="00F95714"/>
    <w:rsid w:val="00F96A9A"/>
    <w:rsid w:val="00FA1684"/>
    <w:rsid w:val="00FA1C6E"/>
    <w:rsid w:val="00FA1CCB"/>
    <w:rsid w:val="00FA2BBA"/>
    <w:rsid w:val="00FA344B"/>
    <w:rsid w:val="00FA3C32"/>
    <w:rsid w:val="00FA7E18"/>
    <w:rsid w:val="00FB0179"/>
    <w:rsid w:val="00FB1C7A"/>
    <w:rsid w:val="00FB2BC3"/>
    <w:rsid w:val="00FB3EDA"/>
    <w:rsid w:val="00FC0428"/>
    <w:rsid w:val="00FC0AB8"/>
    <w:rsid w:val="00FC31DE"/>
    <w:rsid w:val="00FC3E61"/>
    <w:rsid w:val="00FC41C1"/>
    <w:rsid w:val="00FC48FD"/>
    <w:rsid w:val="00FC5244"/>
    <w:rsid w:val="00FC66E0"/>
    <w:rsid w:val="00FD1A43"/>
    <w:rsid w:val="00FD2267"/>
    <w:rsid w:val="00FD439C"/>
    <w:rsid w:val="00FD4C04"/>
    <w:rsid w:val="00FD4E3E"/>
    <w:rsid w:val="00FD4E9B"/>
    <w:rsid w:val="00FD5B73"/>
    <w:rsid w:val="00FD6DF0"/>
    <w:rsid w:val="00FD6FFF"/>
    <w:rsid w:val="00FD7305"/>
    <w:rsid w:val="00FD7554"/>
    <w:rsid w:val="00FD783E"/>
    <w:rsid w:val="00FE00E7"/>
    <w:rsid w:val="00FE397C"/>
    <w:rsid w:val="00FE4DAC"/>
    <w:rsid w:val="00FE5210"/>
    <w:rsid w:val="00FE7746"/>
    <w:rsid w:val="00FF2425"/>
    <w:rsid w:val="00FF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1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0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1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0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61</Words>
  <Characters>49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</dc:creator>
  <cp:lastModifiedBy>Valentina</cp:lastModifiedBy>
  <cp:revision>3</cp:revision>
  <dcterms:created xsi:type="dcterms:W3CDTF">2015-04-30T06:53:00Z</dcterms:created>
  <dcterms:modified xsi:type="dcterms:W3CDTF">2015-05-01T15:00:00Z</dcterms:modified>
</cp:coreProperties>
</file>